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EB915" w14:textId="77777777" w:rsidR="00BA0122" w:rsidRPr="00B72051" w:rsidRDefault="00BA0122" w:rsidP="00BA0122">
      <w:pPr>
        <w:spacing w:after="0" w:line="480" w:lineRule="auto"/>
        <w:jc w:val="lowKashida"/>
        <w:rPr>
          <w:rFonts w:ascii="Times New Roman" w:eastAsia="Calibri" w:hAnsi="Times New Roman" w:cs="Times New Roman"/>
          <w:kern w:val="0"/>
          <w:lang w:bidi="fa-IR"/>
          <w14:ligatures w14:val="none"/>
        </w:rPr>
      </w:pPr>
      <w:r w:rsidRPr="00B72051">
        <w:rPr>
          <w:rFonts w:ascii="Times New Roman" w:eastAsia="Calibri" w:hAnsi="Times New Roman" w:cs="Times New Roman"/>
          <w:kern w:val="0"/>
          <w:lang w:bidi="fa-IR"/>
          <w14:ligatures w14:val="none"/>
        </w:rPr>
        <w:t>S1 Table.</w:t>
      </w:r>
      <w:r>
        <w:t xml:space="preserve"> </w:t>
      </w:r>
    </w:p>
    <w:tbl>
      <w:tblPr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5584"/>
      </w:tblGrid>
      <w:tr w:rsidR="00BA0122" w:rsidRPr="000A1A19" w14:paraId="67354968" w14:textId="77777777" w:rsidTr="00FF5857">
        <w:tc>
          <w:tcPr>
            <w:tcW w:w="3686" w:type="dxa"/>
            <w:shd w:val="clear" w:color="auto" w:fill="auto"/>
            <w:vAlign w:val="center"/>
          </w:tcPr>
          <w:p w14:paraId="748F0C9A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Leptotyphlopidae </w:t>
            </w:r>
            <w:proofErr w:type="spellStart"/>
            <w:r w:rsidRPr="000A1A1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Stejneger</w:t>
            </w:r>
            <w:proofErr w:type="spellEnd"/>
            <w:r w:rsidRPr="000A1A1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, 1892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EE37611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A0122" w:rsidRPr="000A1A19" w14:paraId="241D3E48" w14:textId="77777777" w:rsidTr="00FF5857">
        <w:tc>
          <w:tcPr>
            <w:tcW w:w="3686" w:type="dxa"/>
            <w:shd w:val="clear" w:color="auto" w:fill="auto"/>
            <w:vAlign w:val="center"/>
          </w:tcPr>
          <w:p w14:paraId="024E15D1" w14:textId="77777777" w:rsidR="00BA0122" w:rsidRPr="000A1A19" w:rsidRDefault="00BA0122" w:rsidP="00FF5857">
            <w:pPr>
              <w:tabs>
                <w:tab w:val="left" w:pos="3561"/>
              </w:tabs>
              <w:spacing w:after="0" w:line="240" w:lineRule="auto"/>
              <w:ind w:left="284" w:right="759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Myriopholis blanfordi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Boulenger, 1890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08A7B025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6.136, 61.520; 29.762, 60.638; 29.303, 51.014; 31.950, 50.970; 31.950, 49.081</w:t>
            </w:r>
          </w:p>
        </w:tc>
      </w:tr>
      <w:tr w:rsidR="00BA0122" w:rsidRPr="000A1A19" w14:paraId="5BDC82F0" w14:textId="77777777" w:rsidTr="00FF5857">
        <w:tc>
          <w:tcPr>
            <w:tcW w:w="3686" w:type="dxa"/>
            <w:shd w:val="clear" w:color="auto" w:fill="auto"/>
            <w:vAlign w:val="center"/>
          </w:tcPr>
          <w:p w14:paraId="10EB1B87" w14:textId="77777777" w:rsidR="00BA0122" w:rsidRPr="000A1A19" w:rsidRDefault="00BA0122" w:rsidP="00FF5857">
            <w:pPr>
              <w:tabs>
                <w:tab w:val="left" w:pos="3561"/>
              </w:tabs>
              <w:spacing w:after="0" w:line="240" w:lineRule="auto"/>
              <w:ind w:left="284" w:right="759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Myriopholis hamulirostris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Nikolsky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1907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68BCA4C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0.309, 51.027; 32.387, 48.478</w:t>
            </w:r>
          </w:p>
        </w:tc>
      </w:tr>
      <w:tr w:rsidR="00BA0122" w:rsidRPr="000A1A19" w14:paraId="26E88BC3" w14:textId="77777777" w:rsidTr="00FF5857">
        <w:tc>
          <w:tcPr>
            <w:tcW w:w="3686" w:type="dxa"/>
            <w:shd w:val="clear" w:color="auto" w:fill="auto"/>
            <w:vAlign w:val="center"/>
          </w:tcPr>
          <w:p w14:paraId="359811A9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Myriopholis macrorhyncha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Jan, 1860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5EA41BC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6.903, 55.392; 27.080, 52.701; 27.406, 56.255; 27.906, 52.232; 27.916, 53.432; 28.040, 53.263; 28.307, 55.192; 28.359, 54.541; 28.461, 53.067; 28.501, 53.605; 29.165, 53.267; 29.179, 52.438; 29.792, 51.607; 31.771, 49.503; 32.992, 48.192; 33.144, 47.722; 33.358, 46.427; 33.674, 46.564; 33.743, 46.485; 34.004, 50.544; 34.875, 50.149; 35.639, 50.184; 35.690, 50.542</w:t>
            </w:r>
          </w:p>
        </w:tc>
      </w:tr>
      <w:tr w:rsidR="00BA0122" w:rsidRPr="000A1A19" w14:paraId="6D030405" w14:textId="77777777" w:rsidTr="00FF5857">
        <w:tc>
          <w:tcPr>
            <w:tcW w:w="3686" w:type="dxa"/>
            <w:shd w:val="clear" w:color="auto" w:fill="auto"/>
            <w:vAlign w:val="center"/>
          </w:tcPr>
          <w:p w14:paraId="42466FBD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Typhlopidae </w:t>
            </w:r>
            <w:proofErr w:type="spellStart"/>
            <w:r w:rsidRPr="000A1A1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Merrem</w:t>
            </w:r>
            <w:proofErr w:type="spellEnd"/>
            <w:r w:rsidRPr="000A1A1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, 1820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3396C78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A0122" w:rsidRPr="000A1A19" w14:paraId="20FF1659" w14:textId="77777777" w:rsidTr="00FF5857">
        <w:tc>
          <w:tcPr>
            <w:tcW w:w="3686" w:type="dxa"/>
            <w:shd w:val="clear" w:color="auto" w:fill="auto"/>
            <w:vAlign w:val="center"/>
          </w:tcPr>
          <w:p w14:paraId="27BE1826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Xerotyphlops luristanicus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Torki, 2017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42B125AC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4.116, 47.881</w:t>
            </w:r>
          </w:p>
        </w:tc>
      </w:tr>
      <w:tr w:rsidR="00BA0122" w:rsidRPr="000A1A19" w14:paraId="491367CE" w14:textId="77777777" w:rsidTr="00FF5857">
        <w:tc>
          <w:tcPr>
            <w:tcW w:w="3686" w:type="dxa"/>
            <w:shd w:val="clear" w:color="auto" w:fill="auto"/>
            <w:vAlign w:val="center"/>
          </w:tcPr>
          <w:p w14:paraId="75090628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Xerotyphlops vermicular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Merrem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1820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763E24B7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8.495, 53.616; 28.815, 56.329; 28.827, 56.273; 29.027, 52.425; 29.149, 56.703; 29.301, 56.884; 29.702, 52.521; 30.198, 57.559; 30.242, 54.055; 30.745, 52.695; 32.734, 47.098; 32.778, 48.264; 33.472, 46.633; 35.216, 52.482; 35.555, 51.762; 35.578, 53.379; 35.824, 51.461; 36.351, 50.015; 36.379, 58.129; 36.388, 52.800; 36.399, 52.429; 36.483, 52.283; 36.560, 53.252; 36.604, 52.548; 36.620, 53.002; 36.697, 53.429; 36.717, 53.833; 36.782, 53.798; 36.799, 54.817; 36.901, 46.228; 36.937, 50.528; 37.243, 48.559; 37.308, 49.405; 37.363, 47.701; 37.65, 51.716; 38.811, 46.193</w:t>
            </w:r>
          </w:p>
        </w:tc>
      </w:tr>
      <w:tr w:rsidR="00BA0122" w:rsidRPr="000A1A19" w14:paraId="6BA2DD97" w14:textId="77777777" w:rsidTr="00FF5857">
        <w:tc>
          <w:tcPr>
            <w:tcW w:w="3686" w:type="dxa"/>
            <w:shd w:val="clear" w:color="auto" w:fill="auto"/>
            <w:vAlign w:val="center"/>
          </w:tcPr>
          <w:p w14:paraId="08823643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A1A1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Erycidae</w:t>
            </w:r>
            <w:proofErr w:type="spellEnd"/>
            <w:r w:rsidRPr="000A1A1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 Pyron, Reynolds and Burbrink, 2014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06685573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A0122" w:rsidRPr="000A1A19" w14:paraId="26F58E21" w14:textId="77777777" w:rsidTr="00FF5857">
        <w:tc>
          <w:tcPr>
            <w:tcW w:w="3686" w:type="dxa"/>
            <w:shd w:val="clear" w:color="auto" w:fill="auto"/>
            <w:vAlign w:val="center"/>
          </w:tcPr>
          <w:p w14:paraId="621BC843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ryx elegan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Gray, 1849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5EDEAD72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6.928, 57.818; 37.455, 59.168; 36.105, 57.795; 36.620, 59.612; </w:t>
            </w:r>
          </w:p>
          <w:p w14:paraId="1FB0D8F7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937, 59.767; 37.754, 58.162; 32.867, 59.443; 33.718, 59.361;</w:t>
            </w:r>
          </w:p>
          <w:p w14:paraId="5E803A72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3.712, 59.241; 33.725, 59.264; 37.128, 57.970; 36.773, 54.465;</w:t>
            </w:r>
          </w:p>
          <w:p w14:paraId="784F0286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7.036, 59.300; 37.805, 57.943; 37.977, 57.328; 37.525, 57.271;</w:t>
            </w:r>
          </w:p>
          <w:p w14:paraId="0A20CA17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7.549, 58.261;</w:t>
            </w:r>
          </w:p>
        </w:tc>
      </w:tr>
      <w:tr w:rsidR="00BA0122" w:rsidRPr="000A1A19" w14:paraId="70B09BCA" w14:textId="77777777" w:rsidTr="00FF5857">
        <w:tc>
          <w:tcPr>
            <w:tcW w:w="3686" w:type="dxa"/>
            <w:shd w:val="clear" w:color="auto" w:fill="auto"/>
            <w:vAlign w:val="center"/>
          </w:tcPr>
          <w:p w14:paraId="355A3D30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ryx jayakar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Boulenger, 1888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61EA32ED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29.212, 51.160; 30.104, 48.942; 30.201, 50.414; 30.503, 49.667; 31.248, 48.397; 31.252, 49.261; 31.329, 48.691; 31.376, 47.783; 31.487, 48.564; 31.509, 48.559; 31.512, 48.633; 31.684, 48.420; 31.717, 48.184; 31.721, 48.115; 31.907, 49.188; 31.936, 47.868; 32.053, 48.064; 32.319, 48.797; 32.465, 48.321; 32.477, 48.286 </w:t>
            </w:r>
          </w:p>
        </w:tc>
      </w:tr>
      <w:tr w:rsidR="00BA0122" w:rsidRPr="000A1A19" w14:paraId="28A548E5" w14:textId="77777777" w:rsidTr="00FF5857">
        <w:tc>
          <w:tcPr>
            <w:tcW w:w="3686" w:type="dxa"/>
            <w:shd w:val="clear" w:color="auto" w:fill="auto"/>
            <w:vAlign w:val="center"/>
          </w:tcPr>
          <w:p w14:paraId="42559197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Eryx miliaris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Pallas, 1773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67BF1569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2.950, 60.260; 31.030, 61.489; 36.568, 61.096; 35.789, 60.195; 36.221, 58.780; 36.231, 57.661; 33.536, 59.477; 32.871, 59.240; 35.258, 60.638; 35.726, 50.714; 31.087, 61.793; 34.445, 51.161; 31.158, 61.736; 31.187, 61.780; 35.503, 53.406; 34.109, 51.571; 34.109, 51.571; 35.019, 58.772; 32.871, 59.240; 35.725, 50.366; 35.774, 50.054; 35.376, 60.704; 35.909, 57.123; 35.742, 50.632; 33.608, 59.993; 36.437, 55.099; 34.111, 56.471; 33.947, 56.274; 37.304, 56.011; 36.917, 56.433; 36.094, 58.292; 36.639, 57.067; 35.579, 59.238; 33.726, 59.184; 27.241, 60.389; 37.373, 54.557; 37.899, 55.959;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7.235, 54.721; 35.701, 54.407; 36.178, 54.322; 36.366, 59.726;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5.309, 57.429; 35.725, 50.433;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5.724, 50.709; 34.145, 51.473; 34.310, 51.869 </w:t>
            </w:r>
          </w:p>
        </w:tc>
      </w:tr>
      <w:tr w:rsidR="00BA0122" w:rsidRPr="000A1A19" w14:paraId="6A4F0EFB" w14:textId="77777777" w:rsidTr="00FF5857">
        <w:tc>
          <w:tcPr>
            <w:tcW w:w="3686" w:type="dxa"/>
            <w:shd w:val="clear" w:color="auto" w:fill="auto"/>
            <w:vAlign w:val="center"/>
          </w:tcPr>
          <w:p w14:paraId="67EA344F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Eryx sistanensis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Eskandarzadeh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Rastegar-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Pouyani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Rastegar-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Pouyani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Zargan,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Hajinourmohamadi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Nazarov, Sami,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Rajabizadeh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Nabizadeh and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Navaian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2020</w:t>
            </w:r>
          </w:p>
        </w:tc>
        <w:tc>
          <w:tcPr>
            <w:tcW w:w="5584" w:type="dxa"/>
            <w:shd w:val="clear" w:color="auto" w:fill="auto"/>
          </w:tcPr>
          <w:p w14:paraId="1EE5A09B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1.035, 61.750; 25.668, 59.290; 27.326, 56.978; 25.933, 61.732; 27.504, 56.852; 30.465, 61.033</w:t>
            </w:r>
          </w:p>
        </w:tc>
      </w:tr>
      <w:tr w:rsidR="00BA0122" w:rsidRPr="000A1A19" w14:paraId="6F1BEF94" w14:textId="77777777" w:rsidTr="00FF5857">
        <w:tc>
          <w:tcPr>
            <w:tcW w:w="3686" w:type="dxa"/>
            <w:shd w:val="clear" w:color="auto" w:fill="auto"/>
            <w:vAlign w:val="center"/>
          </w:tcPr>
          <w:p w14:paraId="75FEA79F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ryx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sp.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Eskandarzadeh</w:t>
            </w:r>
            <w:proofErr w:type="spellEnd"/>
          </w:p>
        </w:tc>
        <w:tc>
          <w:tcPr>
            <w:tcW w:w="5584" w:type="dxa"/>
            <w:shd w:val="clear" w:color="auto" w:fill="auto"/>
            <w:vAlign w:val="center"/>
          </w:tcPr>
          <w:p w14:paraId="457162F1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1.578, 49.699; 31.597, 48.540; 38.074, 46.221; 34.447, 45.894; </w:t>
            </w:r>
          </w:p>
          <w:p w14:paraId="29ED8BD9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3.638, 46.559; 33.125, 46.158; 37.412, 47.660; 36.3, 50.279; </w:t>
            </w:r>
          </w:p>
          <w:p w14:paraId="191AC493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276, 49.974; 37.620, 44.808; 38.491, 45.089; 34.757, 50.045;</w:t>
            </w:r>
          </w:p>
          <w:p w14:paraId="32F3EC7B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285, 50.181; 36.580, 48.513; 36.648, 48.632; 36.128, 46.525;</w:t>
            </w:r>
          </w:p>
          <w:p w14:paraId="52C4038C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2.383, 48.423; 31.243, 49.485; 29.645, 51.673; 29.613, 52.668;</w:t>
            </w:r>
          </w:p>
          <w:p w14:paraId="44C8FC08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032, 46.962; 31.809, 54.181; 36.621, 47.426; 35.88, 50.920;</w:t>
            </w:r>
          </w:p>
          <w:p w14:paraId="6D79A781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3.665, 46.755; 34.116, 49.652;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1.558, 48.494; 38.947, 46.632; 36.633, 47.691; 36.841, 50.020;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4.466, 51.171 </w:t>
            </w:r>
          </w:p>
        </w:tc>
      </w:tr>
      <w:tr w:rsidR="00BA0122" w:rsidRPr="000A1A19" w14:paraId="547DE115" w14:textId="77777777" w:rsidTr="00FF5857">
        <w:tc>
          <w:tcPr>
            <w:tcW w:w="3686" w:type="dxa"/>
            <w:shd w:val="clear" w:color="auto" w:fill="auto"/>
            <w:vAlign w:val="center"/>
          </w:tcPr>
          <w:p w14:paraId="1DC2FA60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Colubridae Oppel, 1811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5C0C0738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A0122" w:rsidRPr="000A1A19" w14:paraId="63A3D233" w14:textId="77777777" w:rsidTr="00FF5857">
        <w:tc>
          <w:tcPr>
            <w:tcW w:w="3686" w:type="dxa"/>
            <w:shd w:val="clear" w:color="auto" w:fill="auto"/>
            <w:vAlign w:val="center"/>
          </w:tcPr>
          <w:p w14:paraId="7C30D87D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Boiga trigonata melanocephala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Annandale 1904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78EE28E5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7.109, 61.365; 27.246, 56.595; 27.278, 61.366; 27.300, 56.276; 27.830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58.055; 27.861, 59.307; 27.983, 57.761; 28.050, 57.967; 28.072, 61.342; 28.196, 62.070; 28.583, 57.708; 28.666, 57.716; 28.801, 57.626; 28.806, 60.125; 28.966, 56.591; 29.131, 58.383;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lastRenderedPageBreak/>
              <w:t>29.253, 58.751; 29.267, 60.339; 30.954, 58.376; 31.111, 61.415; 31.234, 60.991; 31.878, 58.637; 32.792, 58.896; 32.965, 57.028; 32.995, 59.469; 33.525, 56.951; 33.567, 59.630; 34.815, 60.343; 34.863, 60.384; 35.863, 59.615; 36.044, 57.935; 36.301, 59.435</w:t>
            </w:r>
          </w:p>
        </w:tc>
      </w:tr>
      <w:tr w:rsidR="00BA0122" w:rsidRPr="000A1A19" w14:paraId="661EB8FF" w14:textId="77777777" w:rsidTr="00FF5857">
        <w:tc>
          <w:tcPr>
            <w:tcW w:w="3686" w:type="dxa"/>
            <w:shd w:val="clear" w:color="auto" w:fill="auto"/>
            <w:vAlign w:val="center"/>
          </w:tcPr>
          <w:p w14:paraId="1EC3D5DB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lastRenderedPageBreak/>
              <w:t xml:space="preserve">Coronella austriaca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Laurenti, 1768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59EFF88A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5.923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0.444; 35.902, 52.132; 36.025, 53.822; 36.237, 52.910; 35.902, 52.132; 36.160, 51.297; 36.235, 51.302; 36.479, 51.348; 37.732, 48.950; 36.386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1.418; 36.762, 49.805; 37.065, 49.240</w:t>
            </w:r>
          </w:p>
        </w:tc>
      </w:tr>
      <w:tr w:rsidR="00BA0122" w:rsidRPr="000A1A19" w14:paraId="158C8731" w14:textId="77777777" w:rsidTr="00FF5857">
        <w:tc>
          <w:tcPr>
            <w:tcW w:w="3686" w:type="dxa"/>
            <w:shd w:val="clear" w:color="auto" w:fill="auto"/>
            <w:vAlign w:val="center"/>
          </w:tcPr>
          <w:p w14:paraId="43ABF9EF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Dolichophis andreanu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Werner, 1917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37A023DC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29.721, 52.849; 29.666, 52.483; 29.934, 52.883; 33.565, 48.142; 34.116, 47.881; 33.740, 47.524; 33.748, 47.750; 33.181, 47.719; 32.832, 48.628; 33.052, 47.221; 29.065, 57.918; 33.414, 48.984; 33.052, 47.221; 34.064, 49.816; 33.736, 46.620; 30.068, 50.349; 31.817, 50.068; 29.280, 52.983; 33.157, 47.303; 33.351, 46.537; 33.726, 46.500; 34.164, 49.658 </w:t>
            </w:r>
          </w:p>
        </w:tc>
      </w:tr>
      <w:tr w:rsidR="00BA0122" w:rsidRPr="000A1A19" w14:paraId="243AAB27" w14:textId="77777777" w:rsidTr="00FF5857">
        <w:tc>
          <w:tcPr>
            <w:tcW w:w="3686" w:type="dxa"/>
            <w:shd w:val="clear" w:color="auto" w:fill="auto"/>
            <w:vAlign w:val="center"/>
          </w:tcPr>
          <w:p w14:paraId="4B2B153A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Dolichophis jugular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Linnaeus, 1758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4EDA3546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883, 54.349; 36.316, 54.141; 36.420, 53.136; 36.366, 52.665; 36.540, 49.382; 38.620, 44.767; 30.100, 50.917; 33.184, 47.365; 33.726, 46.500; 33.716, 46.513; 34.195, 45.852; 34.944, 46.385; 36.398, 52.919; 29.568, 51.382; 37.274, 58.117</w:t>
            </w:r>
          </w:p>
        </w:tc>
      </w:tr>
      <w:tr w:rsidR="00BA0122" w:rsidRPr="000A1A19" w14:paraId="4E46101F" w14:textId="77777777" w:rsidTr="00FF5857">
        <w:tc>
          <w:tcPr>
            <w:tcW w:w="3686" w:type="dxa"/>
            <w:shd w:val="clear" w:color="auto" w:fill="auto"/>
            <w:vAlign w:val="center"/>
          </w:tcPr>
          <w:p w14:paraId="79C4C025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Dolichophis schmidt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Nikolsky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1909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0C0C4880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6.566, 58.583; 36.681, 54.203; 35.968, 53.514; 36.678, 53.442; 36.099, 52.990; 36.499, 52.997; 36.307, 52.627; 36.367, 52.105; 36.379, 51.782; 36.050, 51.415; 36.503, 51.285; 36.884, 50.294; 37.300, 49.166; 38.499, 44.761; 37.337, 44.921; 39.384, 48.118; 38.513, 47.315; 37.372, 46.445; 36.319, 46.579; 35.523, 48.484; 37.167, 54.304; 37.042, 45.117; 35.507, 46.160; 37.249, 49.956; 36.359, 50.012; 37.347, 55.588 </w:t>
            </w:r>
          </w:p>
        </w:tc>
      </w:tr>
      <w:tr w:rsidR="00BA0122" w:rsidRPr="000A1A19" w14:paraId="014DE5EF" w14:textId="77777777" w:rsidTr="00FF5857">
        <w:tc>
          <w:tcPr>
            <w:tcW w:w="3686" w:type="dxa"/>
            <w:shd w:val="clear" w:color="auto" w:fill="auto"/>
            <w:vAlign w:val="center"/>
          </w:tcPr>
          <w:p w14:paraId="70E542E3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iren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collar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Méntériés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1832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643DF33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4.414, 47.443; 34.393, 47.183; 34.280, 47.567; 34.766, 46.534; 34.282, 46.243; 34.158, 46.110; 34.133, 46.478; 33.114, 47.359; 34.745, 48.506; 35.301, 46.954; 37.455, 45.683; 37.449, 46.264; 38.937, 45.625; 34.938, 50.017; 36.001, 51.032; 32.671, 50.946; 33.972, 46.128; 33.830, 46.458; 33.776, 46.159; 33.082, 47.314; 36.632, 47.692; 35.821, 47.061; 36.784, 49.405; 36.843, 50.019; 36.529, 50.183; 36.358, 50.014; 35.663, 50.286; 35.654, 51.066; 35.840, 51.481; 35.745, 51.782; 34.880, 50.120; 33.248, 49.952</w:t>
            </w:r>
          </w:p>
          <w:p w14:paraId="14D66E30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2.78764, 48.50502;  </w:t>
            </w:r>
          </w:p>
        </w:tc>
      </w:tr>
      <w:tr w:rsidR="00BA0122" w:rsidRPr="000A1A19" w14:paraId="7B696B7A" w14:textId="77777777" w:rsidTr="00FF5857">
        <w:tc>
          <w:tcPr>
            <w:tcW w:w="3686" w:type="dxa"/>
            <w:shd w:val="clear" w:color="auto" w:fill="auto"/>
            <w:vAlign w:val="center"/>
          </w:tcPr>
          <w:p w14:paraId="247AA1AC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iren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coronella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Schlegel, 1837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0F98FE88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1.719, 49.100; 31.719, 48.375; 32.371, 48.287</w:t>
            </w:r>
          </w:p>
        </w:tc>
      </w:tr>
      <w:tr w:rsidR="00BA0122" w:rsidRPr="000A1A19" w14:paraId="290B66DD" w14:textId="77777777" w:rsidTr="00FF5857">
        <w:tc>
          <w:tcPr>
            <w:tcW w:w="3686" w:type="dxa"/>
            <w:shd w:val="clear" w:color="auto" w:fill="auto"/>
            <w:vAlign w:val="center"/>
          </w:tcPr>
          <w:p w14:paraId="164D1521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iren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coronelloide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Jan, 1862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6306124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4.260, 46.625; 34.069, 46.537; 32.426, 49.122; 33.5325151, 46.1509203</w:t>
            </w:r>
          </w:p>
        </w:tc>
      </w:tr>
      <w:tr w:rsidR="00BA0122" w:rsidRPr="000A1A19" w14:paraId="24233637" w14:textId="77777777" w:rsidTr="00FF5857">
        <w:tc>
          <w:tcPr>
            <w:tcW w:w="3686" w:type="dxa"/>
            <w:shd w:val="clear" w:color="auto" w:fill="auto"/>
            <w:vAlign w:val="center"/>
          </w:tcPr>
          <w:p w14:paraId="3575FC62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iren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kermanens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Rajabizadeh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Schmidtler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Orlov and Soleimani, 2012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0A601C1D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8.859, 56.259</w:t>
            </w:r>
          </w:p>
        </w:tc>
      </w:tr>
      <w:tr w:rsidR="00BA0122" w:rsidRPr="000A1A19" w14:paraId="0DF126DF" w14:textId="77777777" w:rsidTr="00FF5857">
        <w:tc>
          <w:tcPr>
            <w:tcW w:w="3686" w:type="dxa"/>
            <w:shd w:val="clear" w:color="auto" w:fill="auto"/>
            <w:vAlign w:val="center"/>
          </w:tcPr>
          <w:p w14:paraId="75E39FDD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iren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medu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Chernov, 1940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3878D0DB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0.068, 57.198; 36.295, 59.388; 36.260, 49.939; 35.441, 49.236; 32.563, 50.423; 35.981, 51.405; 35.833, 51.460; 35.512, 59.783; 36.508, 54.378;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5.727, 52.928; 34.105, 48.973; 35.926, 51.478; 35.922, 51.481  </w:t>
            </w:r>
          </w:p>
        </w:tc>
      </w:tr>
      <w:tr w:rsidR="00BA0122" w:rsidRPr="000A1A19" w14:paraId="47AF3D1C" w14:textId="77777777" w:rsidTr="00FF5857">
        <w:tc>
          <w:tcPr>
            <w:tcW w:w="3686" w:type="dxa"/>
            <w:shd w:val="clear" w:color="auto" w:fill="auto"/>
            <w:vAlign w:val="center"/>
          </w:tcPr>
          <w:p w14:paraId="776CED29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iren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modestu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Martin, 1838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8D327EB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9.247, 44.446; 38.701, 46.600; 38.391, 48.577</w:t>
            </w:r>
          </w:p>
        </w:tc>
      </w:tr>
      <w:tr w:rsidR="00BA0122" w:rsidRPr="000A1A19" w14:paraId="21E5AB3F" w14:textId="77777777" w:rsidTr="00FF5857">
        <w:tc>
          <w:tcPr>
            <w:tcW w:w="3686" w:type="dxa"/>
            <w:shd w:val="clear" w:color="auto" w:fill="auto"/>
            <w:vAlign w:val="center"/>
          </w:tcPr>
          <w:p w14:paraId="28C833BD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Eirenis nigrofasciatus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Nikolsky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1907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375A7F6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28.747, 54.554; 35.175, 45.984; 34.701, 44.963; 33.115, 46.156; </w:t>
            </w:r>
          </w:p>
          <w:p w14:paraId="73B95B16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2.583, 48.399; 29.622, 51.67; 29.467, 53.277; 26.949, 55.582; </w:t>
            </w:r>
          </w:p>
          <w:p w14:paraId="28E84937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8.856, 56.379; 30.059, 54.304; 32.368, 48.635; 36.714, 44.475;</w:t>
            </w:r>
          </w:p>
          <w:p w14:paraId="724D7DF2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8.698, 56.297</w:t>
            </w:r>
          </w:p>
        </w:tc>
      </w:tr>
      <w:tr w:rsidR="00BA0122" w:rsidRPr="000A1A19" w14:paraId="10BC0BE7" w14:textId="77777777" w:rsidTr="00FF5857">
        <w:tc>
          <w:tcPr>
            <w:tcW w:w="3686" w:type="dxa"/>
            <w:shd w:val="clear" w:color="auto" w:fill="auto"/>
            <w:vAlign w:val="center"/>
          </w:tcPr>
          <w:p w14:paraId="02E74CF5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Eirenis occidentalis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Rajabizadeh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Nagy,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Adriaens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Avci, Masroor,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Schmidtler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Nazarov, Esmaeili and Christiaens, 2016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7E8007E6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4.463, 45.879</w:t>
            </w:r>
          </w:p>
        </w:tc>
      </w:tr>
      <w:tr w:rsidR="00BA0122" w:rsidRPr="000A1A19" w14:paraId="3AB60E90" w14:textId="77777777" w:rsidTr="00FF5857">
        <w:tc>
          <w:tcPr>
            <w:tcW w:w="3686" w:type="dxa"/>
            <w:shd w:val="clear" w:color="auto" w:fill="auto"/>
            <w:vAlign w:val="center"/>
          </w:tcPr>
          <w:p w14:paraId="19216560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iren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persicu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Anderson, 1872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313AE027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9.682, 51.828; 33.659, 46.462; 33.071, 47.706; 32.371, 49.044; 29.792, 51.607; 29.702, 52.521; 34.406, 46.061; 34.464, 45.859; 32.368, 48.635; 31.899, 49.298; 31.21, 51.769; 29.622, 51.67; 29.557, 52.491; 28.503, 53.567; 29.203, 54.332; 28.926, 50.857; 33.045, 47.745; 29.658, 52.011</w:t>
            </w:r>
          </w:p>
        </w:tc>
      </w:tr>
      <w:tr w:rsidR="00BA0122" w:rsidRPr="000A1A19" w14:paraId="11BCBC64" w14:textId="77777777" w:rsidTr="00FF5857">
        <w:tc>
          <w:tcPr>
            <w:tcW w:w="3686" w:type="dxa"/>
            <w:shd w:val="clear" w:color="auto" w:fill="auto"/>
            <w:vAlign w:val="center"/>
          </w:tcPr>
          <w:p w14:paraId="75596E58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Eirenis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cf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. persicu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Rajabizadeh</w:t>
            </w:r>
            <w:proofErr w:type="spellEnd"/>
          </w:p>
        </w:tc>
        <w:tc>
          <w:tcPr>
            <w:tcW w:w="5584" w:type="dxa"/>
            <w:shd w:val="clear" w:color="auto" w:fill="auto"/>
            <w:vAlign w:val="center"/>
          </w:tcPr>
          <w:p w14:paraId="02EB237A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5.848, 51.011; 35.023, 50.058; 35.705, 51.371</w:t>
            </w:r>
          </w:p>
        </w:tc>
      </w:tr>
      <w:tr w:rsidR="00BA0122" w:rsidRPr="000A1A19" w14:paraId="324AABD6" w14:textId="77777777" w:rsidTr="00FF5857">
        <w:tc>
          <w:tcPr>
            <w:tcW w:w="3686" w:type="dxa"/>
            <w:shd w:val="clear" w:color="auto" w:fill="auto"/>
            <w:vAlign w:val="center"/>
          </w:tcPr>
          <w:p w14:paraId="1093FD3C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iren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punctatolineatu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Boettger, 1892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1866940E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246, 57.761; 34.993, 46.417; 35.161, 54.392; 34.906, 52.134; 34.631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7.630; 34.864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1.366; 36.148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0.782; 36.173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9.897; 36.121, 49.015; 35.95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6.6; 37.053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7.356; 36.956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5.353; 36.853, 50.019; 35.773, 51.22; 35.918, 51.510; 35.756, 51.830; 35.737, 52.506; 36.375, 54.737; 36.560, 59.588; 35.821, 51.308; 36.119, 45.782</w:t>
            </w:r>
          </w:p>
        </w:tc>
      </w:tr>
      <w:tr w:rsidR="00BA0122" w:rsidRPr="000A1A19" w14:paraId="29C4984C" w14:textId="77777777" w:rsidTr="00FF5857">
        <w:tc>
          <w:tcPr>
            <w:tcW w:w="3686" w:type="dxa"/>
            <w:shd w:val="clear" w:color="auto" w:fill="auto"/>
            <w:vAlign w:val="center"/>
          </w:tcPr>
          <w:p w14:paraId="75AF06E8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iren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punctatolineatus condoni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Boulenger, 1920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56A8EE23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8.667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7.699; 28.582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7.760; 29.093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4.575; 29.180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3.835; 28.908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3.602; 28.621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3.130; 33.132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7.694; 32.690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9.103; 32.208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0.123; 32.697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9.940; 32.834, 51.067; 33.984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1.163; 34.046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6.350; 33.972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6.128; 33.726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6.500; 33.658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46.026;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lastRenderedPageBreak/>
              <w:t>33.400, 51.511; 32.765, 51.066; 29.700, 52.519; 33.232, 48.181; 33.238, 48.183;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8.878, 56.393</w:t>
            </w:r>
          </w:p>
        </w:tc>
      </w:tr>
      <w:tr w:rsidR="00BA0122" w:rsidRPr="000A1A19" w14:paraId="0A2DAED0" w14:textId="77777777" w:rsidTr="00FF5857">
        <w:tc>
          <w:tcPr>
            <w:tcW w:w="3686" w:type="dxa"/>
            <w:shd w:val="clear" w:color="auto" w:fill="auto"/>
            <w:vAlign w:val="center"/>
          </w:tcPr>
          <w:p w14:paraId="76135E71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lastRenderedPageBreak/>
              <w:t xml:space="preserve">Eirenis rafsanjanicus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Akbarpour, Rastegar-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Pouyani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Fathinia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and Rastegar-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Pouyani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2020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601B1627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0.362, 55.428</w:t>
            </w:r>
          </w:p>
        </w:tc>
      </w:tr>
      <w:tr w:rsidR="00BA0122" w:rsidRPr="000A1A19" w14:paraId="2F743865" w14:textId="77777777" w:rsidTr="00FF5857">
        <w:tc>
          <w:tcPr>
            <w:tcW w:w="3686" w:type="dxa"/>
            <w:shd w:val="clear" w:color="auto" w:fill="auto"/>
            <w:vAlign w:val="center"/>
          </w:tcPr>
          <w:p w14:paraId="15981078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iren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rechinger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Eiselt, 1971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05BC9A33" w14:textId="77777777" w:rsidR="00BA0122" w:rsidRPr="000A1A19" w:rsidRDefault="00BA0122" w:rsidP="00FF5857">
            <w:pP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1.402, 51.528; 29.868, 51.808</w:t>
            </w:r>
          </w:p>
        </w:tc>
      </w:tr>
      <w:tr w:rsidR="00BA0122" w:rsidRPr="000A1A19" w14:paraId="2108D5F9" w14:textId="77777777" w:rsidTr="00FF5857">
        <w:tc>
          <w:tcPr>
            <w:tcW w:w="3686" w:type="dxa"/>
            <w:shd w:val="clear" w:color="auto" w:fill="auto"/>
            <w:vAlign w:val="center"/>
          </w:tcPr>
          <w:p w14:paraId="18A4586E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Eirenis thospitis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Schmidtler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and Lanza, 1990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73E1305A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7.58, 44.63</w:t>
            </w:r>
          </w:p>
        </w:tc>
      </w:tr>
      <w:tr w:rsidR="00BA0122" w:rsidRPr="000A1A19" w14:paraId="7B0E17EF" w14:textId="77777777" w:rsidTr="00FF5857">
        <w:tc>
          <w:tcPr>
            <w:tcW w:w="3686" w:type="dxa"/>
            <w:shd w:val="clear" w:color="auto" w:fill="auto"/>
            <w:vAlign w:val="center"/>
          </w:tcPr>
          <w:p w14:paraId="6B056CDF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iren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walter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Boettger, 1888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4A2EA8CA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6.539, 61.173; 34.55, 60.133; 29.059, 57.902; 27.837, 60.207; 30.277, 57.062; 28.666, 57.758; 25.809, 61.498; </w:t>
            </w:r>
          </w:p>
        </w:tc>
      </w:tr>
      <w:tr w:rsidR="00BA0122" w:rsidRPr="000A1A19" w14:paraId="2B495E18" w14:textId="77777777" w:rsidTr="00FF5857">
        <w:tc>
          <w:tcPr>
            <w:tcW w:w="3686" w:type="dxa"/>
            <w:shd w:val="clear" w:color="auto" w:fill="auto"/>
            <w:vAlign w:val="center"/>
          </w:tcPr>
          <w:p w14:paraId="66B921C2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Eirenis yassujicus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Fathinia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Rastegar-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Pouyani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and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Shafaeipour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2019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67510C15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0.630, 51.419</w:t>
            </w:r>
          </w:p>
        </w:tc>
      </w:tr>
      <w:tr w:rsidR="00BA0122" w:rsidRPr="000A1A19" w14:paraId="7568BC0A" w14:textId="77777777" w:rsidTr="00FF5857">
        <w:tc>
          <w:tcPr>
            <w:tcW w:w="3686" w:type="dxa"/>
            <w:shd w:val="clear" w:color="auto" w:fill="auto"/>
            <w:vAlign w:val="center"/>
          </w:tcPr>
          <w:p w14:paraId="38AB77BD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Elaphe dione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Pallas, 1773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51D7045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809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4.320; 36.404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3.648; 36.695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3.453; 36.252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3.047; 36.396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2.381; 36.872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3.617; 36.513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1.284; 36.763, 50.666; 37.014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0.244; 37.055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9.901; 37.331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9.599; 37.118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9.447; 37.232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9.151; 37.644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8.786; 36.204, 53.598; 37.027, 50.014; 37.181, 50.026; 37.306, 49.993; 36.584, 52.171</w:t>
            </w:r>
          </w:p>
        </w:tc>
      </w:tr>
      <w:tr w:rsidR="00BA0122" w:rsidRPr="000A1A19" w14:paraId="79827C1C" w14:textId="77777777" w:rsidTr="00FF5857">
        <w:tc>
          <w:tcPr>
            <w:tcW w:w="3686" w:type="dxa"/>
            <w:shd w:val="clear" w:color="auto" w:fill="auto"/>
            <w:vAlign w:val="center"/>
          </w:tcPr>
          <w:p w14:paraId="4E02B595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laphe urartica</w:t>
            </w:r>
            <w:r w:rsidRPr="000A1A19">
              <w:rPr>
                <w:rFonts w:asciiTheme="majorBidi" w:eastAsia="Calibri" w:hAnsiTheme="majorBidi" w:cstheme="majorBidi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 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Jablonski, Kukushkin, Avcı, Bunyatova,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Kumlutaş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Ilgaz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Polyakova, Shiryaev,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Tuniyev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Jandzik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 2019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58FCE8F9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8.433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4.817; 38.629, 48.095; 37.062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8.835; 37.143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5.110; 35.252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7.372; 35.004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46.263; 36.700, 54.546; 36.183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3.736; 35.634,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52.634; 39.176, 44.310</w:t>
            </w:r>
          </w:p>
        </w:tc>
      </w:tr>
      <w:tr w:rsidR="00BA0122" w:rsidRPr="000A1A19" w14:paraId="13B8C185" w14:textId="77777777" w:rsidTr="00FF5857">
        <w:tc>
          <w:tcPr>
            <w:tcW w:w="3686" w:type="dxa"/>
            <w:shd w:val="clear" w:color="auto" w:fill="auto"/>
            <w:vAlign w:val="center"/>
          </w:tcPr>
          <w:p w14:paraId="1DE02E58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Hemorrhois nummifer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Reuss, 1834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3C5E964C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106, 51.359; 35.505, 46.238; 37.390, 58.220; 37.442, 57.638; 37.773, 56.660; 38.722, 46.453; 36.521, 47.651; 34.771, 48.332; 33.580, 48.903; 33.516, 47.541; 36.087, 45.432; 37.894, 44.432; 38.962, 47.541; 36.158, 53.615</w:t>
            </w:r>
          </w:p>
        </w:tc>
      </w:tr>
      <w:tr w:rsidR="00BA0122" w:rsidRPr="000A1A19" w14:paraId="7A291D44" w14:textId="77777777" w:rsidTr="00FF5857">
        <w:tc>
          <w:tcPr>
            <w:tcW w:w="3686" w:type="dxa"/>
            <w:shd w:val="clear" w:color="auto" w:fill="auto"/>
            <w:vAlign w:val="center"/>
          </w:tcPr>
          <w:p w14:paraId="31E4D1FA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Hemorrhois ravergier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Ménétriés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1832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32582250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7.566, 56.616; 36.833, 55.633; 37.300, 55.083; 37.066, 54.500; 36.933, 54.083; 29.650, 51.566; 28.883, 51.283; 28.883, 52.066; 29.666, 52.583; 28.850, 52.566; 28.516, 52.983; 28.650, 53.300; 28.950, 53.616; 29.150, 54.350; 28.966, 54.983; 27.400, 56.183; 29.300, 55.100; 29.883, 55.766; 28.716, 56.283; 29.466, 56.400; 29.933, 56.550; 30.450, 55.916; 31.533, 55.683; 30.766, 56.633; 30.233, 57.116; 31.333, 55.000; 34.016, 46.166; 33.416, 46.550; 30.883, 51.533; 34.900, 50.083; 35.316, 49.283; 35.316, 48.200; 38.583, 44.600; 38.566, 45.483; 38.383, 47.550; 35.733, 50.166; 36.200, 51.816; 36.183, 51.716; 36.000, 51.983; 35.966, 53.483; 35.966, 53.600; 36.033, 53.550; 36.116, 53.700; 36.050, 53.683; 36.183, 50.283; 36.116, 45.766; 36.116, 45.766; 36.700, 58.550; 33.716, 46.500; 33.700, 46.466; 33.766, 46.483; 36.050, 57.950; 37.019, 59.654; 36.411, 59.301; 36.008, 59.448; 34.456, 51.188; 35.866, 52.724; 37.373, 48.803; 38.885, 46.287; 33.964, 48.659; 33.605, 46.410; 32.578, 51.397; 32.216, 50.795; 29.446, 57.332</w:t>
            </w:r>
          </w:p>
        </w:tc>
      </w:tr>
      <w:tr w:rsidR="00BA0122" w:rsidRPr="000A1A19" w14:paraId="297A92FD" w14:textId="77777777" w:rsidTr="00FF5857">
        <w:tc>
          <w:tcPr>
            <w:tcW w:w="3686" w:type="dxa"/>
            <w:shd w:val="clear" w:color="auto" w:fill="auto"/>
            <w:vAlign w:val="center"/>
          </w:tcPr>
          <w:p w14:paraId="1654C17A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Lycodon bicolor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Nikolsky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1903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4C8F1DE4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8.135, 56.492; 38.152, 57.173; 37.423, 58.074; 31.290, 61.678; 27.781, 61.832; 36.527, 60.337; 36.191, 57.547; 36.880, 54.317; 36.510, 54.734</w:t>
            </w:r>
          </w:p>
        </w:tc>
      </w:tr>
      <w:tr w:rsidR="00BA0122" w:rsidRPr="000A1A19" w14:paraId="165AD657" w14:textId="77777777" w:rsidTr="00FF5857">
        <w:tc>
          <w:tcPr>
            <w:tcW w:w="3686" w:type="dxa"/>
            <w:shd w:val="clear" w:color="auto" w:fill="auto"/>
            <w:vAlign w:val="center"/>
          </w:tcPr>
          <w:p w14:paraId="5E65C19C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Lytorhynchus gadd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Nikolsky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1907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00C16560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9.434, 50.836; 31.077, 48.728; 31.548, 48.496; 32.313, 48.806; 32.380, 48.410</w:t>
            </w:r>
          </w:p>
        </w:tc>
      </w:tr>
      <w:tr w:rsidR="00BA0122" w:rsidRPr="000A1A19" w14:paraId="4E375519" w14:textId="77777777" w:rsidTr="00FF5857">
        <w:tc>
          <w:tcPr>
            <w:tcW w:w="3686" w:type="dxa"/>
            <w:shd w:val="clear" w:color="auto" w:fill="auto"/>
            <w:vAlign w:val="center"/>
          </w:tcPr>
          <w:p w14:paraId="35DD7F81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Lytorhynchus maynardi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Alcock and Finn, 1897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0D714A2D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6.219, 60.283; 31.133, 61.616; 31.135, 61.767; 27.715, 62.266</w:t>
            </w:r>
          </w:p>
        </w:tc>
      </w:tr>
      <w:tr w:rsidR="00BA0122" w:rsidRPr="000A1A19" w14:paraId="5AC7F03B" w14:textId="77777777" w:rsidTr="00FF5857">
        <w:tc>
          <w:tcPr>
            <w:tcW w:w="3686" w:type="dxa"/>
            <w:shd w:val="clear" w:color="auto" w:fill="auto"/>
            <w:vAlign w:val="center"/>
          </w:tcPr>
          <w:p w14:paraId="3BC87520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Lytorhynchus ridgewayi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Boulenger, 1887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14422CB0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6.756, 62.980; 27.200, 62.574; 29.791, 60.834; 31.157, 60.779; 27.908, 58.216; 27.139, 57.118; 27.283, 56.141; 28.901, 56.539; 29.015, 58.215; 30.200, 55.500; 30.186, 55.474; 29.007, 51.071; 30.359, 52.641; 30.626, 53.706; 31.200, 57.200; 32.699, 58.612; 33.703, 60.150; 36.118, 61.135; 36.903, 58.067; 37.340, 58.143;</w:t>
            </w:r>
          </w:p>
          <w:p w14:paraId="49B90A2B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7.324, 57.333; 36.000, 56.100; 34.00, 49.700; 34.700, 50.800; 35.100, 51.400; 35.725, 50.435; 31.763, 48.334; 31.314, 48.905</w:t>
            </w:r>
          </w:p>
        </w:tc>
      </w:tr>
      <w:tr w:rsidR="00BA0122" w:rsidRPr="000A1A19" w14:paraId="07E2A669" w14:textId="77777777" w:rsidTr="00FF5857">
        <w:tc>
          <w:tcPr>
            <w:tcW w:w="3686" w:type="dxa"/>
            <w:shd w:val="clear" w:color="auto" w:fill="auto"/>
            <w:vAlign w:val="center"/>
          </w:tcPr>
          <w:p w14:paraId="4357F4C1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Oligodon transcaspicus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Nikolsky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1902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0556A7B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6.527, 60.336; 37.584, 54.903; 37.455, 58.507; 37.551, 57.694; 36.304, 59.485; 37.636, 54.817, 36.310, 60.480, 36.186, 59.508; </w:t>
            </w:r>
          </w:p>
        </w:tc>
      </w:tr>
      <w:tr w:rsidR="00BA0122" w:rsidRPr="000A1A19" w14:paraId="2A96DE7C" w14:textId="77777777" w:rsidTr="00FF5857">
        <w:tc>
          <w:tcPr>
            <w:tcW w:w="3686" w:type="dxa"/>
            <w:shd w:val="clear" w:color="auto" w:fill="auto"/>
            <w:vAlign w:val="center"/>
          </w:tcPr>
          <w:p w14:paraId="1D16C6B0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Persiophis fahimii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Rajabizadeh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Pyron, Nazarov,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Poyarkov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Adriaens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and Herrel, 2020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0DD11ECA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8.458, 56.3628</w:t>
            </w:r>
          </w:p>
        </w:tc>
      </w:tr>
      <w:tr w:rsidR="00BA0122" w:rsidRPr="000A1A19" w14:paraId="7811E4E1" w14:textId="77777777" w:rsidTr="00FF5857">
        <w:tc>
          <w:tcPr>
            <w:tcW w:w="3686" w:type="dxa"/>
            <w:shd w:val="clear" w:color="auto" w:fill="auto"/>
            <w:vAlign w:val="center"/>
          </w:tcPr>
          <w:p w14:paraId="78E2103D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Platyceps atayevi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Tuniyev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and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Shammakov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1993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1395E228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7.500, 56.850; 37.450, 59.116; 37.100, 58.500; 34.507, 60.586; 33.728, 59.242; 37.497, 58.940; 37.558, 58.501; 38.036, 56.457; 37.567, 56.732; 37.323, 54.524</w:t>
            </w:r>
          </w:p>
        </w:tc>
      </w:tr>
      <w:tr w:rsidR="00BA0122" w:rsidRPr="000A1A19" w14:paraId="1A8B8AB4" w14:textId="77777777" w:rsidTr="00FF5857">
        <w:tc>
          <w:tcPr>
            <w:tcW w:w="3686" w:type="dxa"/>
            <w:shd w:val="clear" w:color="auto" w:fill="auto"/>
            <w:vAlign w:val="center"/>
          </w:tcPr>
          <w:p w14:paraId="61868F76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Platyceps karelin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Brandt, 1838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023A884C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5.316, 60.616; 33.866, 59.783; 30.283, 57.083; 29.500, 60.866; 33.844, 50.827; 33.898, 51.436; 34.709, 51.389;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3.023, 52.482;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lastRenderedPageBreak/>
              <w:t>32.963, 53.411; 33.053, 54.257; 36.041, 55.363; 36.743, 59.698; 36.131, 58.974; 35.563, 59.563; 36.069, 60.179; 36.476, 61.018; 32.533, 60.342;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1.440, 60.439; 31.198, 61.362; 30.472, 61.297; 35.532, 61.199; 33.578, 59.079; 33.498, 59.984; 32.564, 59.391; 35.055, 51.422</w:t>
            </w:r>
          </w:p>
        </w:tc>
      </w:tr>
      <w:tr w:rsidR="00BA0122" w:rsidRPr="000A1A19" w14:paraId="1FF8EED5" w14:textId="77777777" w:rsidTr="00FF5857">
        <w:tc>
          <w:tcPr>
            <w:tcW w:w="3686" w:type="dxa"/>
            <w:shd w:val="clear" w:color="auto" w:fill="auto"/>
            <w:vAlign w:val="center"/>
          </w:tcPr>
          <w:p w14:paraId="7654CC9E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lastRenderedPageBreak/>
              <w:t>Platyceps karelin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chesneii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Martin 1838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E3AC734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1.833, 48.416; 30.283, 57.083; 30.433, 49.100; 31.545, 48.305; 29.984, 48.577; 30.616, 49.132; 28.982, 50.98; 29.466, 51.083; 29.492, 51.752; 31.644, 52.242; 34.389, 45.657; 29.532, 52.523; 29.266, 51.200; 28.966, 50.833; 34.400, 45.483; 29.600, 52.533; 31.566, 48.183; 30.238, 49.706; 32.389, 48.421 </w:t>
            </w:r>
          </w:p>
        </w:tc>
      </w:tr>
      <w:tr w:rsidR="00BA0122" w:rsidRPr="000A1A19" w14:paraId="705A2AEF" w14:textId="77777777" w:rsidTr="00FF5857">
        <w:tc>
          <w:tcPr>
            <w:tcW w:w="3686" w:type="dxa"/>
            <w:shd w:val="clear" w:color="auto" w:fill="auto"/>
            <w:vAlign w:val="center"/>
          </w:tcPr>
          <w:p w14:paraId="2BEF2C29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Platyceps mintonorum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Mertens, 1969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117DDF03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1.033, 61.500; 29.500, 60.866; 30.864, 61.28; 29.485, 60.621;</w:t>
            </w:r>
          </w:p>
          <w:p w14:paraId="24E13FD2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8.027, 62.525</w:t>
            </w:r>
          </w:p>
        </w:tc>
      </w:tr>
      <w:tr w:rsidR="00BA0122" w:rsidRPr="000A1A19" w14:paraId="1720316A" w14:textId="77777777" w:rsidTr="00FF5857">
        <w:tc>
          <w:tcPr>
            <w:tcW w:w="3686" w:type="dxa"/>
            <w:shd w:val="clear" w:color="auto" w:fill="auto"/>
            <w:vAlign w:val="center"/>
          </w:tcPr>
          <w:p w14:paraId="4E2E163F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Platyceps najadum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Eichwald, 1831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59185FCD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8.466, 44.613; 36.416, 54.966; 37.340, 55.622; 36.929, 55.589; 36.797, 54.381; 36.805, 53.266; 36.687, 53.502; 36.673, 52.963; 36.607, 53.047; 36.565, 53.146; 36.406, 53.143; 36.247, 53.444; 36.131, 53.617; 36.501, 52.778; 36.067, 52.569; 35.934, 52.075; 35.878, 51.551; 36.781, 50.886; 36.645, 50.760; 37.368, 48.991; 36.649, 49.101; 35.208, 49.299; 34.105, 49.870; 34.649, 48.574; 34.884, 47.431; 35.118, 46.376; 36.349, 45.585; 36.825, 46.464; 37.176, 47.563; 37.873, 46.882; 37.699, 47.937; 38.769, 46.333; 39.077, 44.421; 38.254, 44.663; 33.000, 47.416; 37.450, 59.100; 33.133, 47.383; 33.833, 46.316; 33.750, 46.533; 37.450, 58.633; 33.133, 47.100; 37.100, 58.516; 37.733, 44.782</w:t>
            </w:r>
          </w:p>
        </w:tc>
      </w:tr>
      <w:tr w:rsidR="00BA0122" w:rsidRPr="000A1A19" w14:paraId="002DA234" w14:textId="77777777" w:rsidTr="00FF5857">
        <w:tc>
          <w:tcPr>
            <w:tcW w:w="3686" w:type="dxa"/>
            <w:shd w:val="clear" w:color="auto" w:fill="auto"/>
            <w:vAlign w:val="center"/>
          </w:tcPr>
          <w:p w14:paraId="49145F3D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Platyceps najadum albitemporalis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Darevsky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and Orlov, 1994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D9675B0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8.357, 48.771; 38.340, 48.376</w:t>
            </w:r>
          </w:p>
        </w:tc>
      </w:tr>
      <w:tr w:rsidR="00BA0122" w:rsidRPr="000A1A19" w14:paraId="1D3BA571" w14:textId="77777777" w:rsidTr="00FF5857">
        <w:tc>
          <w:tcPr>
            <w:tcW w:w="3686" w:type="dxa"/>
            <w:shd w:val="clear" w:color="auto" w:fill="auto"/>
            <w:vAlign w:val="center"/>
          </w:tcPr>
          <w:p w14:paraId="71B46062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Platyceps rhodorach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Jan in De Filippi, 1865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FE271FC" w14:textId="77777777" w:rsidR="00BA0122" w:rsidRPr="000A1A19" w:rsidRDefault="00BA0122" w:rsidP="00FF5857">
            <w:pPr>
              <w:spacing w:after="0" w:line="240" w:lineRule="auto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 xml:space="preserve">33.933, 46.133; 32.700, 46.466; 32.933, 47.350; 33.800, 46.566; 26.533, 59.950; 30.416, 57.700; 28.966, 50.833; 28.650, 59.016; 27.516, 62.750; 29.600, 52.533; 35.216, 60.433; 31.283, 49.600; 26.650, 55.883; 30.283, 57.083; 31.933, 49.300; 37.366, 48.233; 31.683, 49.416; 31.983, 49.316; 31.533, 49.866; 26.150, 61.450; 27.200, 60.700; 29.550, 51.766; 31.016, 49.433; 28.500, 53.566; 27.266, 54.333; 33.033, 47.466; 33.600, 48.150; 34.116, 47.883; 34.066, 47.966; 32.383, 48.650; 31.316, 48.683; 35.833, 51.366; 36.216, 57.533; 28.833, 57.900; 30.333, 50.766; 26.833, 57.250; 35.216, 60.350; 36.216, 57.683; 27.866, 60.183; 32.600, 58.300; 34.366, 45.716; 36.300, 60.433; 35.616, 48.183; 29.500, 60.866; 25.300, 60.633; 27.316, 56.283; 26.833, 57.416; 36.266, 60.650; 36.400, 55.683; 29.500, 60.866; 28.750, 54.550; 33.750, 45.850; 34.716, 47.950; 32.866, 59.216; 27.166, 60.633; 33.116, 54.750; 32.500, 55.583; 36.466, 54.616; 27.683, 60.283; 27.500, 60.366; 28.500, 60.666; 34.566, 60.566; 32.533, 60.083; 26.233, 61.400; 25.316, 60.616;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6.884, 59.025; 36.403, 59.310; 33.493, 51.763; 32.756, 51.322; 33.317, 47.042; 30.207, 51.896; 27.692, 61.423; 27.789, 61.944; 32.394, 48.464; 32.442, 48.148 </w:t>
            </w:r>
          </w:p>
        </w:tc>
      </w:tr>
      <w:tr w:rsidR="00BA0122" w:rsidRPr="000A1A19" w14:paraId="3F613A27" w14:textId="77777777" w:rsidTr="00FF5857">
        <w:tc>
          <w:tcPr>
            <w:tcW w:w="3686" w:type="dxa"/>
            <w:shd w:val="clear" w:color="auto" w:fill="auto"/>
            <w:vAlign w:val="center"/>
          </w:tcPr>
          <w:p w14:paraId="1446B22D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Platyceps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cf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. r. rhodorachis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Schätti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2014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772E1ED1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130, 46.317; 35.890, 46.766; 35.271, 46.210</w:t>
            </w:r>
          </w:p>
        </w:tc>
      </w:tr>
      <w:tr w:rsidR="00BA0122" w:rsidRPr="000A1A19" w14:paraId="0BB96581" w14:textId="77777777" w:rsidTr="00FF5857">
        <w:tc>
          <w:tcPr>
            <w:tcW w:w="3686" w:type="dxa"/>
            <w:shd w:val="clear" w:color="auto" w:fill="auto"/>
            <w:vAlign w:val="center"/>
          </w:tcPr>
          <w:p w14:paraId="1000B852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Platyceps schmidtler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Schätti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and McCarthy, 2001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06ABE694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29.200, 56.600; 30.666, 51.600; 31.316, 48.683; 34.116, 47.883; 29.233, 56.600; 29.666, 51.983; 31.516, 51.166; 31.716, 50.283; 30.883, 52.683; 33.033, 50.650; 33.750, 47.616; 28.500, 53.566; 30.283, 57.083; 33.166, 47.666; 29.000, 52.483; 32.050, 51.466; 29.600, 52.533; 29.600, 52.533; 30.750, 50.750; 32.866, 48.733; 30.666, 51.583; 30.716, 51.633; 33.979, 46.215; 34.379, 47.709; 33.026, 47.313; 31.540, 48.412; 33.158, 48.166 </w:t>
            </w:r>
          </w:p>
        </w:tc>
      </w:tr>
      <w:tr w:rsidR="00BA0122" w:rsidRPr="000A1A19" w14:paraId="5B0E1D73" w14:textId="77777777" w:rsidTr="00FF5857">
        <w:tc>
          <w:tcPr>
            <w:tcW w:w="3686" w:type="dxa"/>
            <w:shd w:val="clear" w:color="auto" w:fill="auto"/>
            <w:vAlign w:val="center"/>
          </w:tcPr>
          <w:p w14:paraId="6277C002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Platyceps ventromaculatu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Gray, 1834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70DE4C5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8.233, 61.250; 27.500, 60.366; 25.363, 60.814; 26.223, 61.685; 25.284, 61.609</w:t>
            </w:r>
          </w:p>
        </w:tc>
      </w:tr>
      <w:tr w:rsidR="00BA0122" w:rsidRPr="000A1A19" w14:paraId="2DFDB139" w14:textId="77777777" w:rsidTr="00FF5857">
        <w:tc>
          <w:tcPr>
            <w:tcW w:w="3686" w:type="dxa"/>
            <w:shd w:val="clear" w:color="auto" w:fill="auto"/>
            <w:vAlign w:val="center"/>
          </w:tcPr>
          <w:p w14:paraId="478CB458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Rhynchocalamus levitoni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Torki, 2017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7BEF7F90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3.640, 46.038; 32.952, 47.344; 33.033, 47.300</w:t>
            </w:r>
          </w:p>
        </w:tc>
      </w:tr>
      <w:tr w:rsidR="00BA0122" w:rsidRPr="000A1A19" w14:paraId="3E890A30" w14:textId="77777777" w:rsidTr="00FF5857">
        <w:tc>
          <w:tcPr>
            <w:tcW w:w="3686" w:type="dxa"/>
            <w:shd w:val="clear" w:color="auto" w:fill="auto"/>
            <w:vAlign w:val="center"/>
          </w:tcPr>
          <w:p w14:paraId="78849F8F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Rhynchocalamus satunin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Nikolsky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1899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12EA3893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4.584, 49.891; 35.191, 51.730; 29.464, 53.142; 32.403, 48.528; 32.069, 49.011; 34.166, 46.682; 36.919, 45.012; 38.758, 46.023</w:t>
            </w:r>
          </w:p>
        </w:tc>
      </w:tr>
      <w:tr w:rsidR="00BA0122" w:rsidRPr="000A1A19" w14:paraId="3893A896" w14:textId="77777777" w:rsidTr="00FF5857">
        <w:tc>
          <w:tcPr>
            <w:tcW w:w="3686" w:type="dxa"/>
            <w:shd w:val="clear" w:color="auto" w:fill="auto"/>
            <w:vAlign w:val="center"/>
          </w:tcPr>
          <w:p w14:paraId="2A58A26A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Spalerosophis diadema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cliffordi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Schlegel, 1837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55B8138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0.563, 50.116; 29.285, 51.123; 28.873, 51.362; 27.809, 52.281; 27.257, 52.950; 27.417, 53.171; 27.372, 56.227; 27.204, 57.066; 26.491, 57.205; 25.777, 57.791; 28.438, 56.209; 28.335, 55.893;</w:t>
            </w:r>
          </w:p>
          <w:p w14:paraId="42790A79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27.976, 57.873; 28.428, 57.809; 28.618, 59.165; 29.128, 58.449; 31.525, 48.524; 30.238, 49.706; 32.394, 48.464 </w:t>
            </w:r>
          </w:p>
        </w:tc>
      </w:tr>
      <w:tr w:rsidR="00BA0122" w:rsidRPr="000A1A19" w14:paraId="3E67CDC9" w14:textId="77777777" w:rsidTr="00FF5857">
        <w:tc>
          <w:tcPr>
            <w:tcW w:w="3686" w:type="dxa"/>
            <w:shd w:val="clear" w:color="auto" w:fill="auto"/>
            <w:vAlign w:val="center"/>
          </w:tcPr>
          <w:p w14:paraId="13B75A29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Spalerosophis schirasianus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Jan, 1863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7C0A9E4C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9.050, 55.085; 31.158, 53.587; 30.419, 57.682; 36.327, 59.457; 36.799, 55.767; 35.224, 52.527; 36.031, 49.716; 34.737, 51.004; 34.381, 50.887;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26.596, 61.219; 28.167, 57.469; 35.872, 57.226; 35.055, 51.422; 35.721, 50.368; 34.444, 51.221; 34.299, 51.944;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lastRenderedPageBreak/>
              <w:t xml:space="preserve">35.721, 50.368; 35.111, 51.770; 30.413, 57.685; 28.674, 57.811; 28.408, 56.378 </w:t>
            </w:r>
          </w:p>
        </w:tc>
      </w:tr>
      <w:tr w:rsidR="00BA0122" w:rsidRPr="000A1A19" w14:paraId="691B4768" w14:textId="77777777" w:rsidTr="00FF5857">
        <w:tc>
          <w:tcPr>
            <w:tcW w:w="3686" w:type="dxa"/>
            <w:shd w:val="clear" w:color="auto" w:fill="auto"/>
            <w:vAlign w:val="center"/>
          </w:tcPr>
          <w:p w14:paraId="2F4E5B62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lastRenderedPageBreak/>
              <w:t xml:space="preserve">Spalerosophis microlepis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Jan, 1865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6C147D64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3.383, 46.083; 33.433, 46.333; 33.733, 46.000; 33.716, 46.483; 28.933, 56.983; 28.750, 56.600; 28.733, 56.500; 29.702, 52.514;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9.666, 52.746; 34.623, 50.784; 34.379, 51.093; 34.885, 51.049; 34.957, 50.302; 34.270, 50.346; 34.921, 48.852; 34.560, 48.236; 33.137, 46.347; 32.657, 47.182; 33.797, 47.006; 31.914, 49.555; 32.063, 51.225</w:t>
            </w:r>
          </w:p>
        </w:tc>
      </w:tr>
      <w:tr w:rsidR="00BA0122" w:rsidRPr="000A1A19" w14:paraId="1A90EFA3" w14:textId="77777777" w:rsidTr="00FF5857">
        <w:tc>
          <w:tcPr>
            <w:tcW w:w="3686" w:type="dxa"/>
            <w:shd w:val="clear" w:color="auto" w:fill="auto"/>
            <w:vAlign w:val="center"/>
          </w:tcPr>
          <w:p w14:paraId="568F5824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Telescopus fallax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iberu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Eichwald, 1831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5435447A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083, 53.683; 36.083, 53.383; 36.183, 53.166; 36.066, 53.016; 36.000, 52.783; 35.950, 52.300; 35.900, 52.033; 36.066, 51.883; 38.451, 48.850; 36.626, 47.654; 37.192, 50.042; 36.893, 49.984; 35.724, 50.433; 35.654, 50.526; 35.770, 51.217; 35.831, 51.461; 36.406, 52.812; 36.711, 53.816; 36.779, 54.463; 36.533, 53.131; 35.796, 51.238; 36.081, 53.031;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7.685, 47.761; 37.563, 45.147; 34.635, 46.597; 34.508, 47.432; 34.833, 47.783; 32.900, 50.112</w:t>
            </w:r>
          </w:p>
        </w:tc>
      </w:tr>
      <w:tr w:rsidR="00BA0122" w:rsidRPr="000A1A19" w14:paraId="5376F757" w14:textId="77777777" w:rsidTr="00FF5857">
        <w:tc>
          <w:tcPr>
            <w:tcW w:w="3686" w:type="dxa"/>
            <w:shd w:val="clear" w:color="auto" w:fill="auto"/>
            <w:vAlign w:val="center"/>
          </w:tcPr>
          <w:p w14:paraId="45460898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Telescopus nigricep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Ahl, 1924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AC49AE4" w14:textId="77777777" w:rsidR="00BA0122" w:rsidRPr="000A1A19" w:rsidRDefault="00BA0122" w:rsidP="00FF5857">
            <w:pP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5.265, 46.223; 34.996, 46.157; 34.272, 46.509; 33.927, 48.860</w:t>
            </w:r>
          </w:p>
        </w:tc>
      </w:tr>
      <w:tr w:rsidR="00BA0122" w:rsidRPr="000A1A19" w14:paraId="58D576C4" w14:textId="77777777" w:rsidTr="00FF5857">
        <w:tc>
          <w:tcPr>
            <w:tcW w:w="3686" w:type="dxa"/>
            <w:shd w:val="clear" w:color="auto" w:fill="auto"/>
            <w:vAlign w:val="center"/>
          </w:tcPr>
          <w:p w14:paraId="15FBAEA2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Telescopus rhinopoma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Blanford, 1874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73673126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2.516, 60.083; 32.200, 59.316; 29.116, 60.166; 29.250, 57.916; 29.383, 57.166; 28.833, 56.733; 30.400, 57.750; 30.350, 56.783; 29.716, 56.100; 30.766, 55.566; 29.800, 54.883; 28.733, 55.083; 30.433, 54.216; 29.950, 53.850; 28.650, 54.033; 28.766, 53.066; 29.400, 52.350; 28.716, 51.516; 29.400, 51.183; 30.916, 51.316; 31.733, 49.533; 35.450, 52.483; 35.350, 51.300; 36.116, 54.433; 36.000, 59.416; 35.262, 54.428; 29.702, 52.512; 30.932, 51.322; 33.936, 50.596; 29.489, 60.923; 32.835, 59.341; 36.131, 59.868; 36.520, 54.902</w:t>
            </w:r>
          </w:p>
        </w:tc>
      </w:tr>
      <w:tr w:rsidR="00BA0122" w:rsidRPr="000A1A19" w14:paraId="27B43A3A" w14:textId="77777777" w:rsidTr="00FF5857">
        <w:tc>
          <w:tcPr>
            <w:tcW w:w="3686" w:type="dxa"/>
            <w:shd w:val="clear" w:color="auto" w:fill="auto"/>
            <w:vAlign w:val="center"/>
          </w:tcPr>
          <w:p w14:paraId="103A0FB4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Telescopus tessellatus </w:t>
            </w:r>
            <w:proofErr w:type="gramStart"/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tessellatu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Wall, 1908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1E791F58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5.324, 46.650; 34.713, 46.650; 33.292, 47.792; 33.402, 48.539; 32.850, 51.967; 34.713, 50.737; 33.987, 50.561; 34.096, 49.902; 35.727, 51.681; 35.923, 50.890</w:t>
            </w:r>
          </w:p>
        </w:tc>
      </w:tr>
      <w:tr w:rsidR="00BA0122" w:rsidRPr="000A1A19" w14:paraId="4963C15B" w14:textId="77777777" w:rsidTr="00FF5857">
        <w:tc>
          <w:tcPr>
            <w:tcW w:w="3686" w:type="dxa"/>
            <w:shd w:val="clear" w:color="auto" w:fill="auto"/>
            <w:vAlign w:val="center"/>
          </w:tcPr>
          <w:p w14:paraId="482A92F2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Telescopus tessellatus martini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Schmidt, 1939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4541985" w14:textId="77777777" w:rsidR="00BA0122" w:rsidRPr="000A1A19" w:rsidRDefault="00BA0122" w:rsidP="00FF5857">
            <w:pP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8.991, 52.881; 31.944, 48.794; 32.354, 48.311; 31.781, 49.514; 33.108, 46.342; 34.495, 45.815</w:t>
            </w:r>
          </w:p>
        </w:tc>
      </w:tr>
      <w:tr w:rsidR="00BA0122" w:rsidRPr="000A1A19" w14:paraId="2A479228" w14:textId="77777777" w:rsidTr="00FF5857">
        <w:tc>
          <w:tcPr>
            <w:tcW w:w="3686" w:type="dxa"/>
            <w:shd w:val="clear" w:color="auto" w:fill="auto"/>
            <w:vAlign w:val="center"/>
          </w:tcPr>
          <w:p w14:paraId="12FDA930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Zamenis hohenacker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Strauch, 1873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85043D9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9.317, 44.301; 37.527, 47.949;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2.324, 50.256; 38.779, 46.510; 38.320, 46.239; 38.389, 48.527 </w:t>
            </w:r>
          </w:p>
        </w:tc>
      </w:tr>
      <w:tr w:rsidR="00BA0122" w:rsidRPr="000A1A19" w14:paraId="60F9A7D9" w14:textId="77777777" w:rsidTr="00FF5857">
        <w:tc>
          <w:tcPr>
            <w:tcW w:w="3686" w:type="dxa"/>
            <w:shd w:val="clear" w:color="auto" w:fill="auto"/>
            <w:vAlign w:val="center"/>
          </w:tcPr>
          <w:p w14:paraId="16BED676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Zamenis longissimu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Laurenti, 1768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32361CBF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016, 53.666; 39.354, 44.514; 36.761, 50.859; 38.467, 44.371; 36.583, 47.025; 34.055, 47.881</w:t>
            </w:r>
          </w:p>
        </w:tc>
      </w:tr>
      <w:tr w:rsidR="00BA0122" w:rsidRPr="000A1A19" w14:paraId="1E5FBCD5" w14:textId="77777777" w:rsidTr="00FF5857">
        <w:tc>
          <w:tcPr>
            <w:tcW w:w="3686" w:type="dxa"/>
            <w:shd w:val="clear" w:color="auto" w:fill="auto"/>
            <w:vAlign w:val="center"/>
          </w:tcPr>
          <w:p w14:paraId="64A90F37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Zamenis persicu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F. Werner, 1913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44B99396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683, 54.650; 36.483, 54.050; 36.266, 54.083; 36.050, 53.483; 36.283, 53.466; 36.533, 53.150; 36.533, 52.633; 37.249, 49.952; 37.188, 50.196; 36.717, 53.720; 36.303, 52.870; 36.435, 57.294; 37.429, 48.415; 38.857, 47.002</w:t>
            </w:r>
          </w:p>
        </w:tc>
      </w:tr>
      <w:tr w:rsidR="00BA0122" w:rsidRPr="000A1A19" w14:paraId="5D6B9050" w14:textId="77777777" w:rsidTr="00FF5857">
        <w:tc>
          <w:tcPr>
            <w:tcW w:w="3686" w:type="dxa"/>
            <w:shd w:val="clear" w:color="auto" w:fill="auto"/>
            <w:vAlign w:val="center"/>
          </w:tcPr>
          <w:p w14:paraId="59DBFAF7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Natricidae Bonaparte, 1838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6737A96C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A0122" w:rsidRPr="000A1A19" w14:paraId="182966A4" w14:textId="77777777" w:rsidTr="00FF5857">
        <w:tc>
          <w:tcPr>
            <w:tcW w:w="3686" w:type="dxa"/>
            <w:shd w:val="clear" w:color="auto" w:fill="auto"/>
            <w:vAlign w:val="center"/>
          </w:tcPr>
          <w:p w14:paraId="028C457A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Natrix </w:t>
            </w:r>
            <w:proofErr w:type="spellStart"/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natrix</w:t>
            </w:r>
            <w:proofErr w:type="spellEnd"/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 scutata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Pallas, 1771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5A5208D3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550, 53.183; 36.683, 53.066; 36.550, 52.733; 36.550, 52.283; 36.550, 51.983; 36.650, 51.450; 36.800, 50.833; 36.883, 50.666; 37.200, 50.233; 37.433, 49.450; 36.964, 49.565; 36.088, 53.047; 36.964, 55.03</w:t>
            </w:r>
          </w:p>
        </w:tc>
      </w:tr>
      <w:tr w:rsidR="00BA0122" w:rsidRPr="000A1A19" w14:paraId="5F1B3B1F" w14:textId="77777777" w:rsidTr="00FF5857">
        <w:tc>
          <w:tcPr>
            <w:tcW w:w="3686" w:type="dxa"/>
            <w:shd w:val="clear" w:color="auto" w:fill="auto"/>
            <w:vAlign w:val="center"/>
          </w:tcPr>
          <w:p w14:paraId="07535FD9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Natrix tessellata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Laurenti, 1768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490B923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833, 54.666; 36.733, 53.783; 36.850, 53.633; 36.716, 53.533; 36.166, 53.616; 36.150, 53.550; 36.133, 53.283; 36.666, 53.316; 36.783, 53.150; 36.650, 52.416; 36.683, 52.633; 36.666, 52.866; 36.633, 53.050; 36.500, 52.850; 36.550, 52.616; 36.500, 52.350; 37.583, 48.583; 37.966, 47.516; 38.533, 44.833; 37.250, 44.883; 36.916, 45.366; 36.016, 45.933; 35.866, 46.983; 33.466, 46.400; 30.550, 48.666; 29.500, 51.833; 29.483, 52.683; 30.683, 52.150; 30.333, 52.216; 33.716, 46.500; 33.550, 46.833; 33.116, 47.350; 33.216, 46.233; 38.974, 45.516;</w:t>
            </w:r>
            <w:r w:rsidRPr="000A1A19">
              <w:rPr>
                <w:rFonts w:asciiTheme="majorBidi" w:hAnsiTheme="majorBidi" w:cstheme="majorBidi"/>
                <w:kern w:val="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7.549, 45.078; 36.653, 47.683; 35.526, 46.154; 33.864, 48.285; 33.713, 48.838; 32.778, 48.263; 34.586, 50.803; 32.664, 51.190; 29.018, 52.431; 36.982, 58.128; 37.492, 58.464</w:t>
            </w:r>
          </w:p>
        </w:tc>
      </w:tr>
      <w:tr w:rsidR="00BA0122" w:rsidRPr="000A1A19" w14:paraId="6F019D7E" w14:textId="77777777" w:rsidTr="00FF5857">
        <w:tc>
          <w:tcPr>
            <w:tcW w:w="3686" w:type="dxa"/>
            <w:shd w:val="clear" w:color="auto" w:fill="auto"/>
            <w:vAlign w:val="center"/>
          </w:tcPr>
          <w:p w14:paraId="32B7F213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Psammophiidae Bourgeois, 1968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55CE8643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A0122" w:rsidRPr="000A1A19" w14:paraId="515934FC" w14:textId="77777777" w:rsidTr="00FF5857">
        <w:tc>
          <w:tcPr>
            <w:tcW w:w="3686" w:type="dxa"/>
            <w:shd w:val="clear" w:color="auto" w:fill="auto"/>
            <w:vAlign w:val="center"/>
          </w:tcPr>
          <w:p w14:paraId="2C03CCDB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Malpolon insignitu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fuscu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Fleischmann, 1831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8D6BE8F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6.166, 58.650; 36.333, 59.500; 38.016, 56.966; 36.716, 55.616; 36.450, 54.933; 36.200, 54.300; 35.200, 52.483; 35.733, 50.250; 36.450, 48.450; 37.733, 47.950; 36.766, 47.516; 37.800, 46.433; 36.700, 46.716; 36.750, 45.300; 35.716, 47.150; 35.450, 48.083; 34.950, 48.783; 35.133, 46.950; 34.100, 47.100; 33.883, 46.150; 34.016, 48.350; 34.016, 49.583; 27.150, 55.816; 32.566, 47.516; 31.733, 49.500; 30.950, 49.800; 33.283, 50.650; 32.633, 51.816; 35.050, 51.750; 33.716, 46.483; 33.050, 47.316; 33.650, 46.550;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lastRenderedPageBreak/>
              <w:t>38.974, 45.516; 34.603, 48.463; 34.372, 50.873; 35.600, 50.543; 37.251, 48.569</w:t>
            </w:r>
          </w:p>
        </w:tc>
      </w:tr>
      <w:tr w:rsidR="00BA0122" w:rsidRPr="000A1A19" w14:paraId="0383DD6F" w14:textId="77777777" w:rsidTr="00FF5857">
        <w:tc>
          <w:tcPr>
            <w:tcW w:w="3686" w:type="dxa"/>
            <w:shd w:val="clear" w:color="auto" w:fill="auto"/>
            <w:vAlign w:val="center"/>
          </w:tcPr>
          <w:p w14:paraId="66529ADC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lastRenderedPageBreak/>
              <w:t>Psammophis lineolatu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Brandt, 1838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0A0BD8AB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494, 60.996; 36.034, 59.634; 36.069, 57.524; 36.247, 54.668; 36.671, 54.360; 36.987, 54.316; 35.820, 50.932; 34.925, 52.295; 33.581, 57.700; 32.808, 59.194; 31.056, 61.523; 29.538, 60.776; 28.539, 57.876; 30.451, 56.953; 29.614, 52.119; 30.980, 52.690; 31.469, 48.471; 31.880, 48.603; 32.475, 51.811; 33.361, 48.252; 33.397, 50.449; 33.982, 50.625</w:t>
            </w:r>
          </w:p>
        </w:tc>
      </w:tr>
      <w:tr w:rsidR="00BA0122" w:rsidRPr="000A1A19" w14:paraId="6ADD4DEB" w14:textId="77777777" w:rsidTr="00FF5857">
        <w:tc>
          <w:tcPr>
            <w:tcW w:w="3686" w:type="dxa"/>
            <w:shd w:val="clear" w:color="auto" w:fill="auto"/>
            <w:vAlign w:val="center"/>
          </w:tcPr>
          <w:p w14:paraId="74D29F79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Psammophis schokar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Forskål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1775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4F3CCEFB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716, 55.633; 36.633, 55.083; 36.333, 54.950; 36.216, 54.316; 34.800, 50.866; 35.166, 52.433; 34.700, 52.350; 35.200, 54.533; 34.666, 54.583; 34.100, 54.450; 33.783, 55.033; 33.566, 56.833; 32.783, 56.966; 36.366, 59.483; 36.150, 58.516; 35.183, 59.350; 32.300, 49.116; 31.816, 49.816; 29.283, 51.216; 28.900, 51.266; 27.800, 52.266; 28.900, 52.116; 29.683, 52.766; 28.883, 52.600; 28.500, 53.000; 28.650, 53.300; 27.600, 54.416; 27.466, 55.433; 27.383, 56.216; 27.116, 57.000; 26.500, 57.150; 28.550, 56.150; 28.550, 58.150; 28.733, 57.750; 29.100, 58.450; 29.450, 57.200; 30.083, 56.650; 30.466, 55.800; 30.816, 56.500; 29.766, 53.916; 30.133, 55.050; 31.416, 56.250;31.483, 55.733; 31.433, 55.000; 31.566, 54.166; 32.133, 54.666; 32.316, 54.083; 28.666, 61.183; 29.616, 51.650; 35.766, 56.000; 33.683, 45.866; 33.633, 45.966; 32.333, 47.683</w:t>
            </w:r>
          </w:p>
        </w:tc>
      </w:tr>
      <w:tr w:rsidR="00BA0122" w:rsidRPr="000A1A19" w14:paraId="3C37EEE4" w14:textId="77777777" w:rsidTr="00FF5857">
        <w:tc>
          <w:tcPr>
            <w:tcW w:w="3686" w:type="dxa"/>
            <w:shd w:val="clear" w:color="auto" w:fill="auto"/>
            <w:vAlign w:val="center"/>
          </w:tcPr>
          <w:p w14:paraId="47032F4D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Rhagerhis moilens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Reuss, 1834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603A6B6C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7.166, 56.133; 31.066, 49.233; 32.300, 47.600; 32.400, 47.616; 32.666, 47.300; 30.250, 49.751</w:t>
            </w:r>
          </w:p>
        </w:tc>
      </w:tr>
      <w:tr w:rsidR="00BA0122" w:rsidRPr="000A1A19" w14:paraId="085D1E6D" w14:textId="77777777" w:rsidTr="00FF5857">
        <w:tc>
          <w:tcPr>
            <w:tcW w:w="3686" w:type="dxa"/>
            <w:shd w:val="clear" w:color="auto" w:fill="auto"/>
            <w:vAlign w:val="center"/>
          </w:tcPr>
          <w:p w14:paraId="48D486CE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Elapidae Boie, 1827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1C446ED8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A0122" w:rsidRPr="000A1A19" w14:paraId="7017703B" w14:textId="77777777" w:rsidTr="00FF5857">
        <w:tc>
          <w:tcPr>
            <w:tcW w:w="3686" w:type="dxa"/>
            <w:shd w:val="clear" w:color="auto" w:fill="auto"/>
            <w:vAlign w:val="center"/>
          </w:tcPr>
          <w:p w14:paraId="7764F9C9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Bungarus persicu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Abtin, Nilson,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Mobaraki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Hosseini and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Dehgannejhad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2014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77CF8B14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6.747, 62.664; 26.75, 57.841; 26.652, 61.253</w:t>
            </w:r>
          </w:p>
        </w:tc>
      </w:tr>
      <w:tr w:rsidR="00BA0122" w:rsidRPr="000A1A19" w14:paraId="39FE372E" w14:textId="77777777" w:rsidTr="00FF5857">
        <w:tc>
          <w:tcPr>
            <w:tcW w:w="3686" w:type="dxa"/>
            <w:shd w:val="clear" w:color="auto" w:fill="auto"/>
            <w:vAlign w:val="center"/>
          </w:tcPr>
          <w:p w14:paraId="4E396BE9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Naja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oxiana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Eichwald, 1831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0BEDB9D1" w14:textId="77777777" w:rsidR="00BA0122" w:rsidRPr="000A1A19" w:rsidRDefault="00BA0122" w:rsidP="00FF5857">
            <w:pP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9.815, 60.600; 31.637, 60.249; 32.132, 60.194; 33.590, 59.007; 34.572, 60.062; 35.015, 59.886; 36.441, 60.567; 36.202, 59.106; 36.741, 59.787; 35.418, 57.953; 36.326, 57.348; 37.093, 58.227; 37.512, 58.216; 37.591, 57.535; 37.469, 57.041; 37.433, 56.338; 37.486, 55.893; 37.377, 55.525; 37.346, 55.003; 37.106, 54.591; 36.847, 54.470; 36.807, 54.196; 36.679, 54.262; 37.246, 54.157</w:t>
            </w:r>
          </w:p>
        </w:tc>
      </w:tr>
      <w:tr w:rsidR="00BA0122" w:rsidRPr="000A1A19" w14:paraId="7ED85EE4" w14:textId="77777777" w:rsidTr="00FF5857">
        <w:tc>
          <w:tcPr>
            <w:tcW w:w="3686" w:type="dxa"/>
            <w:shd w:val="clear" w:color="auto" w:fill="auto"/>
            <w:vAlign w:val="center"/>
          </w:tcPr>
          <w:p w14:paraId="6897B8A6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Walterinnesia morgani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Mocquard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1905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1F93A973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2.07, 48.87; 34.458, 45.855; 33.128, 46.120; 31.960, 49.281; 28.901, 50.833; 27.388, 56.759; 33.997, 45.480; 29.635, 51.641; 33.123, 46.166; 27.474, 53.052; 27.466, 53.060; 27.47, 53.059; 27.513, 52.929; 28.359, 54.541; 32.614, 48.507; 33.151, 47.721; 27.517, 57.945; 28.600, 56.133; 28.633, 56.100; 28.400, 58.666; 28.000.0, 57.516; 28.750, 51.466; 27.083, 55.900; 28.616, 56.283</w:t>
            </w:r>
          </w:p>
        </w:tc>
      </w:tr>
      <w:tr w:rsidR="00BA0122" w:rsidRPr="000A1A19" w14:paraId="242125AA" w14:textId="77777777" w:rsidTr="00FF5857">
        <w:tc>
          <w:tcPr>
            <w:tcW w:w="3686" w:type="dxa"/>
            <w:shd w:val="clear" w:color="auto" w:fill="auto"/>
            <w:vAlign w:val="center"/>
          </w:tcPr>
          <w:p w14:paraId="4DBD40EC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>Viperidae Oppel, 1811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70706D61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A0122" w:rsidRPr="000A1A19" w14:paraId="3679B13A" w14:textId="77777777" w:rsidTr="00FF5857">
        <w:tc>
          <w:tcPr>
            <w:tcW w:w="3686" w:type="dxa"/>
            <w:shd w:val="clear" w:color="auto" w:fill="auto"/>
            <w:vAlign w:val="center"/>
          </w:tcPr>
          <w:p w14:paraId="26AEB550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Gloydius caucasicus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(Clade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i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)</w:t>
            </w:r>
          </w:p>
          <w:p w14:paraId="176E8DA4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= Kopet Dagh-Eastern Alborz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073C7C50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7.087, 59.502; 37.000, 59.557; 37.122, 59.326; 37.149, 58.304; 37.489, 57.162; 37.428, 55.865; 37.387, 55.667; 37.107, 55.304; 37.125, 54.766; 36.777, 54.433; 37.373, 56.087; 36.781, 54.952; 36.618, 54.661; 36.541, 54.462; 36.428, 54.390</w:t>
            </w:r>
          </w:p>
        </w:tc>
      </w:tr>
      <w:tr w:rsidR="00BA0122" w:rsidRPr="000A1A19" w14:paraId="0A8C35D3" w14:textId="77777777" w:rsidTr="00FF5857">
        <w:tc>
          <w:tcPr>
            <w:tcW w:w="3686" w:type="dxa"/>
            <w:shd w:val="clear" w:color="auto" w:fill="auto"/>
            <w:vAlign w:val="center"/>
          </w:tcPr>
          <w:p w14:paraId="7590BF54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Gloydius caucasicus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Clade ii)</w:t>
            </w:r>
          </w:p>
          <w:p w14:paraId="4D0901BC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= Lar National Park-Central Alborz</w:t>
            </w:r>
          </w:p>
          <w:p w14:paraId="6D946BD3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4" w:type="dxa"/>
            <w:shd w:val="clear" w:color="auto" w:fill="auto"/>
            <w:vAlign w:val="center"/>
          </w:tcPr>
          <w:p w14:paraId="71F97862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333, 54.050; 36.566, 53.450; 36.566, 53.450; 36.350, 52.300; 36.677, 53.496; 36.690, 53.386; 36.620, 53.342; 36.435, 53.112; 36.399, 53.364; 36.222, 53.474; 36.133, 53.232; 36.417, 52.914; 36.346, 52.705; 36.240, 52.881; 36.036, 52.947; 36.302, 52.562; 36.373, 52.310; 36.149, 52.461; 36.125, 52.364; 35.971, 52.043; 36.364, 52.104; 35.943, 51.870</w:t>
            </w:r>
          </w:p>
        </w:tc>
      </w:tr>
      <w:tr w:rsidR="00BA0122" w:rsidRPr="000A1A19" w14:paraId="2B013786" w14:textId="77777777" w:rsidTr="00FF5857">
        <w:tc>
          <w:tcPr>
            <w:tcW w:w="3686" w:type="dxa"/>
            <w:shd w:val="clear" w:color="auto" w:fill="auto"/>
            <w:vAlign w:val="center"/>
          </w:tcPr>
          <w:p w14:paraId="3FF99A9F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Gloydius caucasicus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Clade iii)</w:t>
            </w:r>
          </w:p>
          <w:p w14:paraId="65AD9DBA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= Central Alborz 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5088CBDA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609, 51.453; 36.516, 51.378; 36.395, 51.230; 36.459, 51.118; 36.602, 50.936; 36.673, 50.969; 36.675, 50.821; 36.713, 50.670; 36.840, 50.538; 36.679, 50.563; 36.359, 50.895; 36.255, 50.689; 36.109, 50.870; 36.538, 50.469; 36.851, 50.288; 36.983, 50.472; 36.812, 50.126; 36.076, 51.252</w:t>
            </w:r>
          </w:p>
        </w:tc>
      </w:tr>
      <w:tr w:rsidR="00BA0122" w:rsidRPr="000A1A19" w14:paraId="496FFA6C" w14:textId="77777777" w:rsidTr="00FF5857">
        <w:tc>
          <w:tcPr>
            <w:tcW w:w="3686" w:type="dxa"/>
            <w:shd w:val="clear" w:color="auto" w:fill="auto"/>
            <w:vAlign w:val="center"/>
          </w:tcPr>
          <w:p w14:paraId="68BBD489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Gloydius caucasicus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(Clade iv) </w:t>
            </w:r>
          </w:p>
          <w:p w14:paraId="08D58934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= Western Alborz-Azerbaijan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02FD45EB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7.133, 49.350; 36.133, 49.300; 36.970, 49.511; 36.860, 49.560; 37.141, 49.198; 37.384, 49.053; 37.382, 48.858; 37.618, 48.973; 37.626, 48.632; 37.426, 48.594; 37.917, 48.616; 37.644, 48.748; 38.410, 48.056; 38.281, 47.885; 38.771, 47.830; 38.865, 47.368; 37.039, 50.000</w:t>
            </w:r>
          </w:p>
        </w:tc>
      </w:tr>
      <w:tr w:rsidR="00BA0122" w:rsidRPr="000A1A19" w14:paraId="46C23348" w14:textId="77777777" w:rsidTr="00FF5857">
        <w:tc>
          <w:tcPr>
            <w:tcW w:w="3686" w:type="dxa"/>
            <w:shd w:val="clear" w:color="auto" w:fill="auto"/>
            <w:vAlign w:val="center"/>
          </w:tcPr>
          <w:p w14:paraId="67E6E7F6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Cerastes gasperetti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Leviton and Anderson, 1967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05DBA56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2.050, 48.100; 32.050, 48.083; 32.050, 48.033; 32.050, 48.016; 31.950000, 47.816; 32.083, 47.800; 32.116, 47.816</w:t>
            </w:r>
          </w:p>
        </w:tc>
      </w:tr>
      <w:tr w:rsidR="00BA0122" w:rsidRPr="000A1A19" w14:paraId="6877F3C8" w14:textId="77777777" w:rsidTr="00FF5857">
        <w:tc>
          <w:tcPr>
            <w:tcW w:w="3686" w:type="dxa"/>
            <w:shd w:val="clear" w:color="auto" w:fill="auto"/>
            <w:vAlign w:val="center"/>
          </w:tcPr>
          <w:p w14:paraId="23363A48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chis carinatus sochurek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Stemmler, 1969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7266AFEC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4.200, 51.662; 35.224, 51.807; 35.181, 52.196; 35.380, 53.117; 35.502, 53.201; 35.937, 53.603; 36.065, 53.720; 32.975, 59.250;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lastRenderedPageBreak/>
              <w:t>33.231, 60.424; 32.578, 58.665; 30.754, 61.263; 30.928, 60.534; 29.431, 61.083; 28.145, 61.979; 26.963, 62.966; 27.019, 62.443; 27.779, 58.600; 27.166, 57.461; 29.156, 58.460; 28.843, 58.609; 28.643, 57.766; 27.989, 57.777; 27.193, 57.084; 30.422, 57.686; 31.358, 56.864; 31.414, 56.245; 31.886, 56.033; 31.482, 55.736; 28.916, 56.468; 28.770, 56.439; 28.766, 56.357; 28.727, 56.268; 28.681, 56.353; 28.630, 56.233; 28.537, 56.179; 28.464, 56.356; 27.204, 56.287; 27.446, 55.442; 26.551, 54.841; 26.729, 54.263; 27.154, 54.385; 27.352, 53.179; 27.541, 52.892; 28.472, 53.006; 28.594, 53.367; 28.962, 28.962; 29.892, 52.792; 31.160, 53.286; 30.135, 51.524; 29.607, 51.681; 28.890, 51.3; 29.601, 50.558; 30.070, 50.168; 30.607, 50.220; 30.728, 49.725; 31.420, 49.548; 31.700, 49.584; 32.062, 48.837; 31.954, 49.309; 31.850, 49.890; 27.117, 61.683; 26.077, 61.467; 25.745, 58.393; 25.807, 57.422; 27.097, 59.084; 27.037, 60.886; 27.188, 60.626; 33.567, 56.851; 32.041, 54.619; 32.257, 54.090; 33.754, 55.115; 34.038, 54.424; 35.047, 54.604; 35.467, 55.829; 35.605, 55.988; 35.066, 59.117; 36.111, 58.690; 36.235, 57.183; 36.745, 55.826; 36.620, 55.657; 36.330, 54.991; 36.095, 54.396</w:t>
            </w:r>
          </w:p>
        </w:tc>
      </w:tr>
      <w:tr w:rsidR="00BA0122" w:rsidRPr="000A1A19" w14:paraId="562AC1E2" w14:textId="77777777" w:rsidTr="00FF5857">
        <w:trPr>
          <w:trHeight w:val="55"/>
        </w:trPr>
        <w:tc>
          <w:tcPr>
            <w:tcW w:w="3686" w:type="dxa"/>
            <w:shd w:val="clear" w:color="auto" w:fill="auto"/>
            <w:vAlign w:val="center"/>
          </w:tcPr>
          <w:p w14:paraId="5CD03405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lastRenderedPageBreak/>
              <w:t>Eristicophis macmahon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Alcock and Finn, 1897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3A688107" w14:textId="77777777" w:rsidR="00BA0122" w:rsidRPr="000A1A19" w:rsidRDefault="00BA0122" w:rsidP="00FF5857">
            <w:pP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0.409, 61.172</w:t>
            </w:r>
          </w:p>
        </w:tc>
      </w:tr>
      <w:tr w:rsidR="00BA0122" w:rsidRPr="000A1A19" w14:paraId="4D775875" w14:textId="77777777" w:rsidTr="00FF5857">
        <w:tc>
          <w:tcPr>
            <w:tcW w:w="3686" w:type="dxa"/>
            <w:shd w:val="clear" w:color="auto" w:fill="auto"/>
            <w:vAlign w:val="center"/>
          </w:tcPr>
          <w:p w14:paraId="415CDADC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it-IT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:lang w:val="it-IT"/>
                <w14:ligatures w14:val="none"/>
              </w:rPr>
              <w:t xml:space="preserve">Macrovipera lebetina chernovi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it-IT"/>
                <w14:ligatures w14:val="none"/>
              </w:rPr>
              <w:t>(Chikin and Szczerbak, 1992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2450902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it-IT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it-IT"/>
                <w14:ligatures w14:val="none"/>
              </w:rPr>
              <w:t>37.364, 58.749; 37.373, 58.756; 37.575, 58.683; 37.996, 56.550; 37.434, 56.793; 36.853, 55.413; 36.761, 55.434; 36.322, 53.888</w:t>
            </w:r>
          </w:p>
        </w:tc>
      </w:tr>
      <w:tr w:rsidR="00BA0122" w:rsidRPr="000A1A19" w14:paraId="510AB9E0" w14:textId="77777777" w:rsidTr="00FF5857">
        <w:tc>
          <w:tcPr>
            <w:tcW w:w="3686" w:type="dxa"/>
            <w:shd w:val="clear" w:color="auto" w:fill="auto"/>
            <w:vAlign w:val="center"/>
          </w:tcPr>
          <w:p w14:paraId="76896C53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Macrovipera lebetina obtusa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Dwigubskij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1832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110D949B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8.974, 45.516; 38.374, 45.070; 38.466, 44.613; 33.155, 50.392; 34.127, 50.237; 34.228, 46.671; 35.167, 46.672; 36.659, 47.274; 36.825, 49.375; 35.663, 51.730; 36.321, 54.273; 36.748, 54.554; 37.155, 55.420; 37.451, 56.478; 37.386, 55.895; 36.853, 55.413; 36.027, 53.602; 38.621, 46.716; 36.235, 53.453; 36.322, 53.888; 34.879, 50.100; 37.467, 45.516; 37.565, 44.912; 35.506, 46.348; 32.682, 50.755</w:t>
            </w:r>
          </w:p>
        </w:tc>
      </w:tr>
      <w:tr w:rsidR="00BA0122" w:rsidRPr="000A1A19" w14:paraId="1F24926D" w14:textId="77777777" w:rsidTr="00FF5857">
        <w:tc>
          <w:tcPr>
            <w:tcW w:w="3686" w:type="dxa"/>
            <w:shd w:val="clear" w:color="auto" w:fill="auto"/>
            <w:vAlign w:val="center"/>
          </w:tcPr>
          <w:p w14:paraId="2389AFBA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Macrovipera razii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Oraie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Rastegar-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Pouyani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Khosravani, Moradi, Akbari,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Sehhatisabet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Shafiei,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Stümpel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and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Joger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2018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742734E1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28.718, 56.353; 28.852, 56.473; 28.802, 56.524; 29.521, 56.179; 29.958, 55.783; 29.286, 55.155; 29.859, 53.772; 29.712, 52.779; 29.705, 52.753; 28.779, 51.434; 28.724, 51.500; 27.551, 52.968; 27.317, 53.152; 28.691, 53.362; 28.622, 58.298; 30.945, 51.399; 30.775, 50.897; 31.702, 50.109; 31.371, 49.618; 31.751, 49.560; 32.464, 49.583; 32.123, 49.019; 32.604, 48.511; 32.943, 47.215; 33.439, 49.740; 31.559, 55.703; 32.095, 54.711; 28.622, 58.298</w:t>
            </w:r>
          </w:p>
        </w:tc>
      </w:tr>
      <w:tr w:rsidR="00BA0122" w:rsidRPr="000A1A19" w14:paraId="3C7FC58E" w14:textId="77777777" w:rsidTr="00FF5857">
        <w:tc>
          <w:tcPr>
            <w:tcW w:w="3686" w:type="dxa"/>
            <w:shd w:val="clear" w:color="auto" w:fill="auto"/>
            <w:vAlign w:val="center"/>
          </w:tcPr>
          <w:p w14:paraId="59122EA5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Montivipera kuhrangica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Rajabizadeh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Nilson and Kami, 2011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99461FC" w14:textId="77777777" w:rsidR="00BA0122" w:rsidRPr="000A1A19" w:rsidRDefault="00BA0122" w:rsidP="00FF5857">
            <w:pP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3.337, 49.395; 32.804, 49.834; 30.536, 51.691</w:t>
            </w:r>
          </w:p>
        </w:tc>
      </w:tr>
      <w:tr w:rsidR="00BA0122" w:rsidRPr="000A1A19" w14:paraId="7603BF29" w14:textId="77777777" w:rsidTr="00FF5857">
        <w:tc>
          <w:tcPr>
            <w:tcW w:w="3686" w:type="dxa"/>
            <w:shd w:val="clear" w:color="auto" w:fill="auto"/>
            <w:vAlign w:val="center"/>
          </w:tcPr>
          <w:p w14:paraId="0CCABD98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it-IT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:lang w:val="it-IT"/>
                <w14:ligatures w14:val="none"/>
              </w:rPr>
              <w:t>Montivipera latifi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it-IT"/>
                <w14:ligatures w14:val="none"/>
              </w:rPr>
              <w:t xml:space="preserve"> (Mertens, Darevsky and Klemmer, 1967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58D81E00" w14:textId="77777777" w:rsidR="00BA0122" w:rsidRPr="000A1A19" w:rsidRDefault="00BA0122" w:rsidP="00FF5857">
            <w:pPr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it-IT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it-IT"/>
                <w14:ligatures w14:val="none"/>
              </w:rPr>
              <w:t>35.956, 52.086; 35.929, 51.773; 35.947, 51.328</w:t>
            </w:r>
          </w:p>
        </w:tc>
      </w:tr>
      <w:tr w:rsidR="00BA0122" w:rsidRPr="000A1A19" w14:paraId="26A900D9" w14:textId="77777777" w:rsidTr="00FF5857">
        <w:tc>
          <w:tcPr>
            <w:tcW w:w="3686" w:type="dxa"/>
            <w:shd w:val="clear" w:color="auto" w:fill="auto"/>
            <w:vAlign w:val="center"/>
          </w:tcPr>
          <w:p w14:paraId="08C98DF2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Montivipera radde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Boettger, 1890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37572EBE" w14:textId="77777777" w:rsidR="00BA0122" w:rsidRPr="000A1A19" w:rsidRDefault="00BA0122" w:rsidP="00FF5857">
            <w:pP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4.717, 48.219; 35.005, 47.428; 35.829, 46.505; 36.644, 47.296; 37.660, 46.198; 38.180, 47.472; 38.559, 44.484; 39.345, 44.264; 36.620, 47.307</w:t>
            </w:r>
          </w:p>
        </w:tc>
      </w:tr>
      <w:tr w:rsidR="00BA0122" w:rsidRPr="000A1A19" w14:paraId="6FA88A38" w14:textId="77777777" w:rsidTr="00FF5857">
        <w:tc>
          <w:tcPr>
            <w:tcW w:w="3686" w:type="dxa"/>
            <w:shd w:val="clear" w:color="auto" w:fill="auto"/>
            <w:vAlign w:val="center"/>
          </w:tcPr>
          <w:p w14:paraId="3C9245CC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Montivipera raddei albicornuta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Nilson and Andrén, 1985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528C6917" w14:textId="77777777" w:rsidR="00BA0122" w:rsidRPr="000A1A19" w:rsidRDefault="00BA0122" w:rsidP="00FF5857">
            <w:pP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6.790, 48.516; 36.622, 48.922</w:t>
            </w:r>
          </w:p>
        </w:tc>
      </w:tr>
      <w:tr w:rsidR="00BA0122" w:rsidRPr="000A1A19" w14:paraId="0EAD254E" w14:textId="77777777" w:rsidTr="00FF5857">
        <w:tc>
          <w:tcPr>
            <w:tcW w:w="3686" w:type="dxa"/>
            <w:shd w:val="clear" w:color="auto" w:fill="auto"/>
            <w:vAlign w:val="center"/>
          </w:tcPr>
          <w:p w14:paraId="2FCB71A4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Montivipera wagner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Nilson and Andrén, 1984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2AD37E9D" w14:textId="77777777" w:rsidR="00BA0122" w:rsidRPr="000A1A19" w:rsidRDefault="00BA0122" w:rsidP="00FF5857">
            <w:pP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7.534, 44.638; 39.324, 44.176</w:t>
            </w:r>
          </w:p>
        </w:tc>
      </w:tr>
      <w:tr w:rsidR="00BA0122" w:rsidRPr="000A1A19" w14:paraId="072380D4" w14:textId="77777777" w:rsidTr="00FF5857">
        <w:tc>
          <w:tcPr>
            <w:tcW w:w="3686" w:type="dxa"/>
            <w:shd w:val="clear" w:color="auto" w:fill="auto"/>
            <w:vAlign w:val="center"/>
          </w:tcPr>
          <w:p w14:paraId="237CD3C4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 xml:space="preserve">Pseudocerastes persicus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Duméril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Bibron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, and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Duméril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1854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06D4C30C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31.733, 49.533; 31.766, 49.500; 27.300, 52.700; 27.300, 52.700; 33.650, 45.983; 28.716, 51.516; 29.816, 60.116; 35.200, 57.133; 34.333, 52.216; 33.250, 52.600; 29.050, 57.700; 29.866, 55.366; 34.734, 50.064; 35.338, 52.318; 36.216, 54.407; 37.372, 57.405; 35.292, 58.178; 35.177, 59.312; 32.591, 59.469; 32.803, 56.797; 31.367, 56.347; 29.288, 60.125; 28.841, 60.173; 27.811, 57.577; 27.460, 55.322; 27.631, 54.195; 28.748, 56.354; 28.595, 56.235; 26.749, 54.258; 27.362, 53.187; 28.649, 51.432; 27.378, 52.634; 29.308, 51.327; 30.085, 51.440; 28.891, 51.378; 30.673, 50.310; 30.815, 50.566; 31.422 49.546; 31.701, 49.593; 31.882, 49.908; 31.929, 49.324; 32.049, 48.900; 27.384, 56.196; 25.326, 60.671; </w:t>
            </w:r>
          </w:p>
          <w:p w14:paraId="2B4B69B8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2.216, 57.442; 30.436, 57.327; 29.927, 55.088; 31.684, 54.285; 32.595, 51.649; 33.747, 46.323; 34.764, 52.177; 35.266, 52.341</w:t>
            </w:r>
          </w:p>
        </w:tc>
      </w:tr>
      <w:tr w:rsidR="00BA0122" w:rsidRPr="000A1A19" w14:paraId="24DA4E66" w14:textId="77777777" w:rsidTr="00FF5857">
        <w:tc>
          <w:tcPr>
            <w:tcW w:w="3686" w:type="dxa"/>
            <w:shd w:val="clear" w:color="auto" w:fill="auto"/>
            <w:vAlign w:val="center"/>
          </w:tcPr>
          <w:p w14:paraId="7811F557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Pseudocerastes urarachnoide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Bostanchi</w:t>
            </w:r>
            <w:proofErr w:type="spellEnd"/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, Anderson, Kami, and Papenfuss, 2006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63FE10E0" w14:textId="77777777" w:rsidR="00BA0122" w:rsidRPr="000A1A19" w:rsidRDefault="00BA0122" w:rsidP="00FF5857">
            <w:pPr>
              <w:spacing w:after="0" w:line="240" w:lineRule="auto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3.383, 46.066; 32.883, 47.266; 33.116, 46.900; 33.666, 46.000</w:t>
            </w:r>
          </w:p>
        </w:tc>
      </w:tr>
      <w:tr w:rsidR="00BA0122" w:rsidRPr="000A1A19" w14:paraId="3B588F95" w14:textId="77777777" w:rsidTr="00FF5857">
        <w:tc>
          <w:tcPr>
            <w:tcW w:w="3686" w:type="dxa"/>
            <w:shd w:val="clear" w:color="auto" w:fill="auto"/>
            <w:vAlign w:val="center"/>
          </w:tcPr>
          <w:p w14:paraId="65FE5D8B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Vipera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14:ligatures w14:val="none"/>
              </w:rPr>
              <w:t>eriwanensis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 xml:space="preserve"> (Reuss, 1933)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6A578A11" w14:textId="77777777" w:rsidR="00BA0122" w:rsidRPr="000A1A19" w:rsidRDefault="00BA0122" w:rsidP="00FF5857">
            <w:pPr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8.752, 46.176; 38.236, 47.802</w:t>
            </w:r>
          </w:p>
        </w:tc>
      </w:tr>
      <w:tr w:rsidR="00BA0122" w:rsidRPr="000A1A19" w14:paraId="4192A828" w14:textId="77777777" w:rsidTr="00FF5857">
        <w:tc>
          <w:tcPr>
            <w:tcW w:w="3686" w:type="dxa"/>
            <w:shd w:val="clear" w:color="auto" w:fill="auto"/>
            <w:vAlign w:val="center"/>
          </w:tcPr>
          <w:p w14:paraId="4F892610" w14:textId="77777777" w:rsidR="00BA0122" w:rsidRPr="000A1A19" w:rsidRDefault="00BA0122" w:rsidP="00FF5857">
            <w:pPr>
              <w:spacing w:after="0" w:line="240" w:lineRule="auto"/>
              <w:ind w:left="284"/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it-IT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i/>
                <w:iCs/>
                <w:kern w:val="0"/>
                <w:sz w:val="20"/>
                <w:szCs w:val="20"/>
                <w:lang w:val="it-IT"/>
                <w14:ligatures w14:val="none"/>
              </w:rPr>
              <w:lastRenderedPageBreak/>
              <w:t>Vipera eriwanensis ebneri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it-IT"/>
                <w14:ligatures w14:val="none"/>
              </w:rPr>
              <w:t xml:space="preserve"> Knoepffler and Sochurek, 1955</w:t>
            </w:r>
          </w:p>
        </w:tc>
        <w:tc>
          <w:tcPr>
            <w:tcW w:w="5584" w:type="dxa"/>
            <w:shd w:val="clear" w:color="auto" w:fill="auto"/>
            <w:vAlign w:val="center"/>
          </w:tcPr>
          <w:p w14:paraId="5B8612F8" w14:textId="77777777" w:rsidR="00BA0122" w:rsidRPr="000A1A19" w:rsidRDefault="00BA0122" w:rsidP="00FF5857">
            <w:pPr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it-IT"/>
                <w14:ligatures w14:val="none"/>
              </w:rPr>
            </w:pP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:lang w:val="it-IT"/>
                <w14:ligatures w14:val="none"/>
              </w:rPr>
              <w:t xml:space="preserve">37.764, 46.286; 36.591, 46.945; 37.747, 47.571; 37.729, 48.098; 36.035, 51.095; 36.374, 51.007; 35.959, 52.051; 36.248, 51.610; 35.868, 52.689; </w:t>
            </w:r>
            <w:r w:rsidRPr="000A1A19">
              <w:rPr>
                <w:rFonts w:asciiTheme="majorBidi" w:eastAsia="Calibri" w:hAnsiTheme="majorBidi" w:cstheme="majorBidi"/>
                <w:kern w:val="0"/>
                <w:sz w:val="20"/>
                <w:szCs w:val="20"/>
                <w14:ligatures w14:val="none"/>
              </w:rPr>
              <w:t>37.685, 48.714; 36.394, 51.564</w:t>
            </w:r>
          </w:p>
        </w:tc>
      </w:tr>
    </w:tbl>
    <w:p w14:paraId="3249EE3C" w14:textId="77777777" w:rsidR="00BA0122" w:rsidRDefault="00BA0122" w:rsidP="00BA0122"/>
    <w:p w14:paraId="59453642" w14:textId="77777777" w:rsidR="00BA0122" w:rsidRDefault="00BA0122" w:rsidP="00BA0122"/>
    <w:p w14:paraId="4F3F603C" w14:textId="77777777" w:rsidR="00BA0122" w:rsidRDefault="00BA0122" w:rsidP="00BA0122"/>
    <w:p w14:paraId="4D5BCAF8" w14:textId="77777777" w:rsidR="00BA0122" w:rsidRDefault="00BA0122" w:rsidP="00BA0122"/>
    <w:p w14:paraId="55865885" w14:textId="77777777" w:rsidR="00BA0122" w:rsidRDefault="00BA0122" w:rsidP="00BA0122">
      <w:pPr>
        <w:jc w:val="lowKashida"/>
        <w:rPr>
          <w:rFonts w:asciiTheme="majorBidi" w:hAnsiTheme="majorBidi" w:cstheme="majorBidi"/>
          <w:kern w:val="0"/>
          <w14:ligatures w14:val="none"/>
        </w:rPr>
      </w:pPr>
      <w:r w:rsidRPr="000A1A19">
        <w:rPr>
          <w:rFonts w:asciiTheme="majorBidi" w:hAnsiTheme="majorBidi" w:cstheme="majorBidi"/>
          <w:kern w:val="0"/>
          <w14:ligatures w14:val="none"/>
        </w:rPr>
        <w:t>References</w:t>
      </w:r>
    </w:p>
    <w:p w14:paraId="1DFECAA6" w14:textId="77777777" w:rsidR="00BA0122" w:rsidRDefault="00BA0122" w:rsidP="00BA0122">
      <w:pPr>
        <w:jc w:val="lowKashida"/>
        <w:rPr>
          <w:rFonts w:asciiTheme="majorBidi" w:hAnsiTheme="majorBidi" w:cstheme="majorBidi"/>
          <w:kern w:val="0"/>
          <w14:ligatures w14:val="none"/>
        </w:rPr>
      </w:pPr>
    </w:p>
    <w:p w14:paraId="52B0FE19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1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Afroosh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, Ghoreishi SK, Kami HG. Comparison of geographic variations in </w:t>
      </w:r>
      <w:proofErr w:type="spellStart"/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Typhlops</w:t>
      </w:r>
      <w:proofErr w:type="spellEnd"/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 xml:space="preserve"> vermicularis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(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Merrem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, 1820) (Ophidia: Typhlopidae) from the Iranian plateau with Turkey and Turkmenistan. Turk J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Zo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[Internet]. 2013;37(6):685–92. Available from: https://journals.tubitak.gov.tr/zoology/vol37/iss6/3</w:t>
      </w:r>
    </w:p>
    <w:p w14:paraId="6B10DCF8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2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Afroosh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, Kami H. Comments on the distribution and external morphology of </w:t>
      </w:r>
      <w:proofErr w:type="spellStart"/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Typhlops</w:t>
      </w:r>
      <w:proofErr w:type="spellEnd"/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 xml:space="preserve"> </w:t>
      </w:r>
      <w:proofErr w:type="spellStart"/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vermıcularıs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(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Ophıdıa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: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Typhlopıdae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>) in Iran. Hamadryad. 2012;36(1):12–6.</w:t>
      </w:r>
    </w:p>
    <w:p w14:paraId="00FA18C6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3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Aghaie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Z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Gharz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A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. Reptile fauna of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Doroud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>, Lorestan Province. In: 16th National and 4th International Conference of Biology. Mashhad, Iran: Ferdowsi University; 2010.</w:t>
      </w:r>
    </w:p>
    <w:p w14:paraId="15950F04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4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Ahmadi L, Kami H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Kavyanifard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A. The first record of three species of snake in Lorestan Province (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Kuhdasht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City). In: 17th National and 5th International Conference of Biology. Kerman, Iran: Shahid Bahonar University; 2012.</w:t>
      </w:r>
    </w:p>
    <w:p w14:paraId="126DD0F1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5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Akbari H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Jalalpour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ojat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V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Golmohammad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. The study of Reptiles and Birds fauna of Abbas Abad Wild Life Refuge in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Naein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>, Isfahan Province. J Anim Biol [Internet]. 2011 Jan 21;3(2):1–12. Available from: https://sanad.iau.ir/Journal/ascij/Article/1090552</w:t>
      </w:r>
    </w:p>
    <w:p w14:paraId="19F56D48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6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Asadi A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Montgelard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C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Nazari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, Moghaddasi A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Fatemi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F, Simonov E, et al. Evolutionary history and postglacial colonization of an Asian pit viper (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 xml:space="preserve">Gloydius </w:t>
      </w:r>
      <w:proofErr w:type="spellStart"/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halys</w:t>
      </w:r>
      <w:proofErr w:type="spellEnd"/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 xml:space="preserve"> caucasicus</w:t>
      </w:r>
      <w:r w:rsidRPr="000A1A19">
        <w:rPr>
          <w:rFonts w:asciiTheme="majorBidi" w:hAnsiTheme="majorBidi" w:cstheme="majorBidi"/>
          <w:kern w:val="0"/>
          <w14:ligatures w14:val="none"/>
        </w:rPr>
        <w:t>) into Transcaucasia revealed by phylogenetic and phylogeographic analyses. Sci Rep. 2019 Feb 4;9(1).</w:t>
      </w:r>
    </w:p>
    <w:p w14:paraId="776E1611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7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Asadi A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almanian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A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Kabol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.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Eirenis thospitis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chmidtler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et Lanza, 1990 (Reptilia: Colubridae): New to Iran. Russ J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erpet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[Internet]. 2020 Nov 21 [cited 2024 Jul 18];27(6):369–72. Available from: https://doi.org/10.30906/1026-2296-2020-27-6-369-372</w:t>
      </w:r>
    </w:p>
    <w:p w14:paraId="5551877E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8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Chefaou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RM, Hosseinzadeh MS, Mashayekhi M, Safaei-Mahroo B, Kazemi SM. Identifying suitable habitats and current conservation status of a rare and elusive reptile in Iran. Amphib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Repti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[Internet]. 2018 [cited 2021 Sep 16];39(3):355–62. Available from: https://brill.com/view/journals/amre/39/3/article-p355_9.xml</w:t>
      </w:r>
    </w:p>
    <w:p w14:paraId="33C7D201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lastRenderedPageBreak/>
        <w:t>9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Eskandar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E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Todehdehghan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F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Rajabi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Zarrintab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, et al. Revised classification of the genus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Eryx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Daudin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, 1803 (Serpentes: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Erycidae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) in Iran and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neighbouring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areas, based on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mtDNA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sequences and morphological data.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erpet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J. 2020 Jan 1;30(1):2–12.</w:t>
      </w:r>
    </w:p>
    <w:p w14:paraId="13D0330D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10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Fathinia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B, Feili N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Gharz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A. Additional specimens of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Eirenis coronelloides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(Jan, 1862) (Ophidia: Colubridae) in western Iran. IJAB [Internet]. 2018 Apr 1;14(2). Available from: https://ijab.um.ac.ir/article_30040_1063d7065060101c281f83a831118a48.pdf</w:t>
      </w:r>
    </w:p>
    <w:p w14:paraId="35434686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11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Fathnia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B, Rastegar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Darvishnia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H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Rajab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. The snake fauna of Ilam Province, southwestern Iran. IJAB [Internet]. 2010 Jul 1;6(1):9–23. Available from: https://ijab.um.ac.ir/article_25252_ddb68de98a6638acc28c7e312d74584c.pdf</w:t>
      </w:r>
    </w:p>
    <w:p w14:paraId="70F5637C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12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Feili N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Gharz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A. The Snakes’ fauna of Mehran in Ilam Province. In: 17th National and 5th International Conference of Biology. Kerman, Iran: Shahid Bahonar University; 2012.</w:t>
      </w:r>
    </w:p>
    <w:p w14:paraId="10F67FF7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13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Ghaffari H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Naghib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A, Salehi F, Miri A, Maleki N. Preliminary study of herpetofauna of Bijar protected area, Kurdistan province, Iran. In: 3rd Iranian Conference on Natural Resources Researches with the emphasis on the Environment. Kurdistan, Iran: University of Kurdistan; 2014.</w:t>
      </w:r>
    </w:p>
    <w:p w14:paraId="5B97DA34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14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Ghazikhanloo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E, Kami H. Morphometric and meristic study of Dione’s snake (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Elaphe dione</w:t>
      </w:r>
      <w:r w:rsidRPr="000A1A19">
        <w:rPr>
          <w:rFonts w:asciiTheme="majorBidi" w:hAnsiTheme="majorBidi" w:cstheme="majorBidi"/>
          <w:kern w:val="0"/>
          <w14:ligatures w14:val="none"/>
        </w:rPr>
        <w:t>) in the Golestan and Mazandaran provinces. In: 17th National and 5th International Conference of Biology. Kerman, Iran: Shahid Bahonar University; 2012.</w:t>
      </w:r>
    </w:p>
    <w:p w14:paraId="6B9AF4EC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15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Gholamifard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A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. Preliminary study of the herpetofauna of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Lamerd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and Mohr Townships in southwest of Fars Province, southern Iran. In: 17th National and 5th International Conference of Biology. Kerman, Iran: Shahid Bahonar University; 2012.</w:t>
      </w:r>
    </w:p>
    <w:p w14:paraId="32B3017D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16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Gholamifard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A, Şahin MK. Range dynamics of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Walterinnesia morgani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(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Mocquard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, 1905) (Serpentes, Elapidae) throughout climatic oscillations in Iran.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erpetozoa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. 2023 Jun </w:t>
      </w:r>
      <w:proofErr w:type="gramStart"/>
      <w:r w:rsidRPr="000A1A19">
        <w:rPr>
          <w:rFonts w:asciiTheme="majorBidi" w:hAnsiTheme="majorBidi" w:cstheme="majorBidi"/>
          <w:kern w:val="0"/>
          <w14:ligatures w14:val="none"/>
        </w:rPr>
        <w:t>21;36:317</w:t>
      </w:r>
      <w:proofErr w:type="gramEnd"/>
      <w:r w:rsidRPr="000A1A19">
        <w:rPr>
          <w:rFonts w:asciiTheme="majorBidi" w:hAnsiTheme="majorBidi" w:cstheme="majorBidi"/>
          <w:kern w:val="0"/>
          <w14:ligatures w14:val="none"/>
        </w:rPr>
        <w:t>–24.</w:t>
      </w:r>
    </w:p>
    <w:p w14:paraId="184CE6B7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17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Golzarianpour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K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haykh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J. Preliminary examination of the snake fauna of Golestan province (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Gonbad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kavous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region). In: 17th National and 5th International Conference of Biology. Kerman, Iran: Shahid Bahonar University; 2012.</w:t>
      </w:r>
    </w:p>
    <w:p w14:paraId="593BA6D6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18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Hasanzadeh N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hajiee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H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hirav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A. The Study of Snakes Fauna in Tabas County in Yazd Province. J Anim Biol [Internet]. 2013;5(4):33–7. Available from: https://sanad.iau.ir/en/Journal/ascij/DownloadFile/1090510</w:t>
      </w:r>
    </w:p>
    <w:p w14:paraId="607C4DF6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19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ojat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V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Deymekar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. The study of the snake fauna of Taloo and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hirband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hunting prohibited area in Semnan Province, Iran. NBR [Internet]. 2020 Nov 10 [cited 2024 Jul 20];7(3):285–94. Available from: http://nbr.khu.ac.ir/article-1-2922-en.html</w:t>
      </w:r>
    </w:p>
    <w:p w14:paraId="1BC7B7A0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lastRenderedPageBreak/>
        <w:t>20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ojat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V, Faghiri A, Babaei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avasar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R. The Study of Amphibians and Reptiles Fauna in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Kiasar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ational Park in Mazandaran Province. J Anim Biol. 2012;4(2):33–44.</w:t>
      </w:r>
    </w:p>
    <w:p w14:paraId="57DC461F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21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ojat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V, Kami H, Faghiri A, Ahmadzadeh F. The </w:t>
      </w:r>
      <w:proofErr w:type="gramStart"/>
      <w:r w:rsidRPr="000A1A19">
        <w:rPr>
          <w:rFonts w:asciiTheme="majorBidi" w:hAnsiTheme="majorBidi" w:cstheme="majorBidi"/>
          <w:kern w:val="0"/>
          <w14:ligatures w14:val="none"/>
        </w:rPr>
        <w:t>snakes</w:t>
      </w:r>
      <w:proofErr w:type="gramEnd"/>
      <w:r w:rsidRPr="000A1A19">
        <w:rPr>
          <w:rFonts w:asciiTheme="majorBidi" w:hAnsiTheme="majorBidi" w:cstheme="majorBidi"/>
          <w:kern w:val="0"/>
          <w14:ligatures w14:val="none"/>
        </w:rPr>
        <w:t xml:space="preserve"> fauna of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Damghan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>. Environ Sci. 2005 Jan;2(6):1–13.</w:t>
      </w:r>
    </w:p>
    <w:p w14:paraId="387AFAAA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22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ojat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V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Moghaddas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D, Faghiri A. Identification of amphibians and reptiles in Shahid Zare National Park, Sari. J Anim Biol. 2009;1(3):31–8.</w:t>
      </w:r>
    </w:p>
    <w:p w14:paraId="60EF18B5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23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Hosseinian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Yousefkh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S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E. Reptiles’ fauna of the Qom province. In: 16th National and 4th International Conference of Biology. Mashhad, Iran: Ferdowsi University; 2010.</w:t>
      </w:r>
    </w:p>
    <w:p w14:paraId="4F93C67F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24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Hosseinzadeh MS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Ghezellou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P, Kazemi SM. Predicting the potential distribution of the endemic snake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Spalerosophis microlepis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(Serpentes: Colubridae), in the Zagros Mountains, western Iran. Salamandra. 2017 May 15;53(2):294-8.</w:t>
      </w:r>
    </w:p>
    <w:p w14:paraId="7332E1CE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25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Kazemi E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Nazari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Fatemi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F, Khani A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Kabol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. The phylogeny, phylogeography, and diversification history of the westernmost Asian cobra (Serpentes: Elapidae: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Naja oxiana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) in the Trans‐Caspian region.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Ec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Ev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>. 2020 Dec 22;11(5):2024–39.</w:t>
      </w:r>
    </w:p>
    <w:p w14:paraId="020D9CB7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26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Kazemi S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Rajabi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. A report on snake fauna of western part of Qom Province, Iran. In: 2nd National Conference of Animal Science. Rasht, Iran: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Guilan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University; 2007. p. 184–5.</w:t>
      </w:r>
    </w:p>
    <w:p w14:paraId="5F41DC24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27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Khormiz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Z, Safaei-Mahroo B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Najafabad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J, Salemi A, Dehnavi HD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Meybod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N, Alian MM, Ghaffari H. Diversity and distribution of snake fauna (Squamata: Serpentes) in Yazd Province, Iran.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erpet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otes. 2021 Dec </w:t>
      </w:r>
      <w:proofErr w:type="gramStart"/>
      <w:r w:rsidRPr="000A1A19">
        <w:rPr>
          <w:rFonts w:asciiTheme="majorBidi" w:hAnsiTheme="majorBidi" w:cstheme="majorBidi"/>
          <w:kern w:val="0"/>
          <w14:ligatures w14:val="none"/>
        </w:rPr>
        <w:t>19;14:1449</w:t>
      </w:r>
      <w:proofErr w:type="gramEnd"/>
      <w:r w:rsidRPr="000A1A19">
        <w:rPr>
          <w:rFonts w:asciiTheme="majorBidi" w:hAnsiTheme="majorBidi" w:cstheme="majorBidi"/>
          <w:kern w:val="0"/>
          <w14:ligatures w14:val="none"/>
        </w:rPr>
        <w:t xml:space="preserve">-62. </w:t>
      </w:r>
    </w:p>
    <w:p w14:paraId="7CA72BBE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28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Lee JL, Yushchenko PV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Milto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KD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Rajabi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E, Jablonski D, et al. Kukri snakes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Oligodon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Fitzinger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, 1826 of the Western Palearctic with the resurrection of Contia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transcaspica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Nikolsky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, 1902 (Reptilia, Squamata, Colubridae).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eerJ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>. 2023 May 18;</w:t>
      </w:r>
      <w:proofErr w:type="gramStart"/>
      <w:r w:rsidRPr="000A1A19">
        <w:rPr>
          <w:rFonts w:asciiTheme="majorBidi" w:hAnsiTheme="majorBidi" w:cstheme="majorBidi"/>
          <w:kern w:val="0"/>
          <w14:ligatures w14:val="none"/>
        </w:rPr>
        <w:t>11:e</w:t>
      </w:r>
      <w:proofErr w:type="gramEnd"/>
      <w:r w:rsidRPr="000A1A19">
        <w:rPr>
          <w:rFonts w:asciiTheme="majorBidi" w:hAnsiTheme="majorBidi" w:cstheme="majorBidi"/>
          <w:kern w:val="0"/>
          <w14:ligatures w14:val="none"/>
        </w:rPr>
        <w:t>15185–5.</w:t>
      </w:r>
    </w:p>
    <w:p w14:paraId="344600A0" w14:textId="77777777" w:rsidR="00BA0122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29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4025F5">
        <w:rPr>
          <w:rFonts w:asciiTheme="majorBidi" w:hAnsiTheme="majorBidi" w:cstheme="majorBidi"/>
          <w:kern w:val="0"/>
          <w14:ligatures w14:val="none"/>
        </w:rPr>
        <w:t>Leviton AE, Anderson SC. The Herpetological Literature for southwestern Asia. second edition. Vol. 161. USA: California academy of sciences; 2013.</w:t>
      </w:r>
    </w:p>
    <w:p w14:paraId="7C92C37A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30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Moradi N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Masjed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F, Mahdi R. Study of Snakes species diversity of Sari area, Mazandaran Province. In: 16th National and 4th International Conference of Biology. Mashhad, Iran: Ferdowsi University; 2010.</w:t>
      </w:r>
    </w:p>
    <w:p w14:paraId="256218DB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31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>Moradi N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E. Geographic variation in the morphology of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Macrovipera lebetina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(Linnaeus, 1758) (Ophidia: Viperidae) in Iran. Acta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erpetologica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[Internet]. 2014 Dec 10 [cited 2024 Jul 20];9(2):187–202. Available from: https://doi.org/10.13128/Acta_Herpetol-14384</w:t>
      </w:r>
    </w:p>
    <w:p w14:paraId="3F605503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lastRenderedPageBreak/>
        <w:t>32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Moradi N, Shafiei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Baft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S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ehhatisabet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Zadhous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B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E. Contribution to the knowledge of the genus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Lytorhynchus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Peters, 1863 (Reptilia: Squamata: Colubridae) with special reference to the Iranian taxa. J Anim Divers [Internet]. 2023 Oct 10;5(4):15–31. Available from: http://jad.lu.ac.ir/article-1-308-en.html</w:t>
      </w:r>
    </w:p>
    <w:p w14:paraId="6DAA2A8E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33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Moradi N, Shafiei S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ehhatisabet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. The snake fauna of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Khabr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ational Park, southeast of Iran. IJAB [Internet]. 2013 Apr 1;9(1):41–55. Available from: http://dx.doi.org/10.22067/ijab.v9i1.33305</w:t>
      </w:r>
    </w:p>
    <w:p w14:paraId="342F7AF4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34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Moradi SH, Rastegar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‬ E, Hosseinian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Yousefkh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SS, Zargan J. Phenotypic and geographic variation among populations of the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Platyceps rhodorachis-ventromaculatus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species complex (Ophidia: Colubridae) in Iran. IJAB [Internet]. 2022 Dec 1;18(2):171–84. Available from: https://ijab.um.ac.ir/article_43215.html</w:t>
      </w:r>
    </w:p>
    <w:p w14:paraId="1C8CB5BD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35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Moradi SH, Rastegar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E, Hosseinian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Yousefkh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SS, Zargan J. Evaluation ecological niche between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Platyceps rhodorachis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and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P. karelini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(Serpentes: Colubridae) in Iran. IJAB [Internet]. 2021 Dec 1;17(2):147–55. Available from: https://ijab.um.ac.ir/article_41624.html</w:t>
      </w:r>
    </w:p>
    <w:p w14:paraId="5D24D7FE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36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Nabavi S, Kami H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ojat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V. The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faunestic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study of Reptiles in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Miankal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wildlife refuge in Mazandaran Province. J Anim Biol. 2013 Nov;6(1):77–87.</w:t>
      </w:r>
    </w:p>
    <w:p w14:paraId="697F1E49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37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Nasrabad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R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E, Hosseinian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Yousefkh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S, Khani A. Reptiles Fauna of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abzevar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>, Northeastern Iran. IJAB [Internet]. 2016 May 1;12(2):255–9. Available from: https://ijab.um.ac.ir/article_28622.html</w:t>
      </w:r>
    </w:p>
    <w:p w14:paraId="4CB9CFC1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38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>Nilson G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. On the occurrence of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Eirenis coronelloides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(Jan, 1862) in western Iran (Reptilia: Colubridae).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Zo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iddle East [Internet]. 2011 Jan 1;54(1):133–5. Available from: https://doi.org/10.1080/09397140.2011.10648886</w:t>
      </w:r>
    </w:p>
    <w:p w14:paraId="0F63F4E9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39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>Nilson G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. The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occurence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of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Telescopus nigriceps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(Ahl, 1924) in western Iran, with comments on the </w:t>
      </w:r>
      <w:proofErr w:type="spellStart"/>
      <w:proofErr w:type="gramStart"/>
      <w:r w:rsidRPr="000A1A19">
        <w:rPr>
          <w:rFonts w:asciiTheme="majorBidi" w:hAnsiTheme="majorBidi" w:cstheme="majorBidi"/>
          <w:kern w:val="0"/>
          <w14:ligatures w14:val="none"/>
        </w:rPr>
        <w:t>genusTelescopus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>(</w:t>
      </w:r>
      <w:proofErr w:type="gramEnd"/>
      <w:r w:rsidRPr="000A1A19">
        <w:rPr>
          <w:rFonts w:asciiTheme="majorBidi" w:hAnsiTheme="majorBidi" w:cstheme="majorBidi"/>
          <w:kern w:val="0"/>
          <w14:ligatures w14:val="none"/>
        </w:rPr>
        <w:t xml:space="preserve">Serpentes: Colubridae).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Zo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iddle East [Internet]. 2013 Jun 1;59(2):131–5. Available from: https://doi.org/10.1080/09397140.2013.810874</w:t>
      </w:r>
    </w:p>
    <w:p w14:paraId="08B7414D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40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Rajabi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, Kami H. Population study of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 xml:space="preserve">Gloydius </w:t>
      </w:r>
      <w:proofErr w:type="spellStart"/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halys</w:t>
      </w:r>
      <w:proofErr w:type="spellEnd"/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 xml:space="preserve"> caucasicus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(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Nikolsky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>, 1916) (</w:t>
      </w:r>
      <w:proofErr w:type="spellStart"/>
      <w:proofErr w:type="gramStart"/>
      <w:r w:rsidRPr="000A1A19">
        <w:rPr>
          <w:rFonts w:asciiTheme="majorBidi" w:hAnsiTheme="majorBidi" w:cstheme="majorBidi"/>
          <w:kern w:val="0"/>
          <w14:ligatures w14:val="none"/>
        </w:rPr>
        <w:t>Reptilia:Viperidae</w:t>
      </w:r>
      <w:proofErr w:type="spellEnd"/>
      <w:proofErr w:type="gramEnd"/>
      <w:r w:rsidRPr="000A1A19">
        <w:rPr>
          <w:rFonts w:asciiTheme="majorBidi" w:hAnsiTheme="majorBidi" w:cstheme="majorBidi"/>
          <w:kern w:val="0"/>
          <w14:ligatures w14:val="none"/>
        </w:rPr>
        <w:t xml:space="preserve">) in central and eastern Elburz, Iran. In: 2nd National Conference of Animal Science. Rasht, Iran: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Guilan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University; 2007. p. 189–90.</w:t>
      </w:r>
    </w:p>
    <w:p w14:paraId="7950D25A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41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Rajabi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, Nagy ZT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Adriaens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D, Avci A, Masroor R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chmidtler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J, et al. Alpine-Himalayan orogeny drove correlated morphological, molecular, and ecological diversification in the Persian dwarf snake (Squamata: Serpentes: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Eirenis persicus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).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Zo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J Linn Soc. 2015 Nov 20;176(4):878–913.</w:t>
      </w:r>
    </w:p>
    <w:p w14:paraId="2CA2CD6B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lastRenderedPageBreak/>
        <w:t>42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Rajabi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, Nilson G, Kami HG, Naderi AR. Distribution of the subgenus </w:t>
      </w:r>
      <w:proofErr w:type="spellStart"/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Acridophaga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Reuss, 1927 (Serpentes: Viperidae) in Iran. IJAB [Internet]. 2011 Sep 1;7(1):83–7. Available from: https://ijab.um.ac.ir/article_25536.html</w:t>
      </w:r>
    </w:p>
    <w:p w14:paraId="7CAF4C1F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43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Rajabi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. Additional information on the distribution and morphology of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Coluber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(s. l.)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andreanus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(Werner, 1917) (Reptilia: Colubridae) from Iran.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Zo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iddle East [Internet]. 2006 Jan;39(1):69–74. Available from: https://doi.org/10.1080/09397140.2006.10638184</w:t>
      </w:r>
    </w:p>
    <w:p w14:paraId="6C0841B0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44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Rajabi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chmidtler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JF, Orlov N, Soleimani G. Review of taxonomy and distribution of the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Eirenis medus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group (Chernov, 1940) (Ophidia: Colubridae) with description of a new species of the genus Eirenis from Kerman Province, Southeastern Iran. Russ J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erpet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[Internet]. 2012 Dec 7;19(4):307–13. Available from: https://doi.org/10.30906/1026-2296-2012-19-4-307-313</w:t>
      </w:r>
    </w:p>
    <w:p w14:paraId="13CCE3AB" w14:textId="77777777" w:rsidR="00BA0122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45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4025F5">
        <w:rPr>
          <w:rFonts w:asciiTheme="majorBidi" w:hAnsiTheme="majorBidi" w:cstheme="majorBidi"/>
          <w:kern w:val="0"/>
          <w14:ligatures w14:val="none"/>
        </w:rPr>
        <w:t>Rajabizadeh</w:t>
      </w:r>
      <w:proofErr w:type="spellEnd"/>
      <w:r w:rsidRPr="004025F5">
        <w:rPr>
          <w:rFonts w:asciiTheme="majorBidi" w:hAnsiTheme="majorBidi" w:cstheme="majorBidi"/>
          <w:kern w:val="0"/>
          <w14:ligatures w14:val="none"/>
        </w:rPr>
        <w:t xml:space="preserve"> M. (2017).  Snakes of Iran. Tehran: </w:t>
      </w:r>
      <w:proofErr w:type="spellStart"/>
      <w:r w:rsidRPr="004025F5">
        <w:rPr>
          <w:rFonts w:asciiTheme="majorBidi" w:hAnsiTheme="majorBidi" w:cstheme="majorBidi"/>
          <w:kern w:val="0"/>
          <w14:ligatures w14:val="none"/>
        </w:rPr>
        <w:t>Iranshenasi</w:t>
      </w:r>
      <w:proofErr w:type="spellEnd"/>
      <w:r w:rsidRPr="004025F5">
        <w:rPr>
          <w:rFonts w:asciiTheme="majorBidi" w:hAnsiTheme="majorBidi" w:cstheme="majorBidi"/>
          <w:kern w:val="0"/>
          <w14:ligatures w14:val="none"/>
        </w:rPr>
        <w:t>. Persian.</w:t>
      </w:r>
    </w:p>
    <w:p w14:paraId="3646CBCC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46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Ramezani M, Kami H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Ahmadpana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. Faunistic studies on snakes of West Golestan state. Procedia - Social and Behavioral Sciences [Internet]. </w:t>
      </w:r>
      <w:proofErr w:type="gramStart"/>
      <w:r w:rsidRPr="000A1A19">
        <w:rPr>
          <w:rFonts w:asciiTheme="majorBidi" w:hAnsiTheme="majorBidi" w:cstheme="majorBidi"/>
          <w:kern w:val="0"/>
          <w14:ligatures w14:val="none"/>
        </w:rPr>
        <w:t>2011;19:811</w:t>
      </w:r>
      <w:proofErr w:type="gramEnd"/>
      <w:r w:rsidRPr="000A1A19">
        <w:rPr>
          <w:rFonts w:asciiTheme="majorBidi" w:hAnsiTheme="majorBidi" w:cstheme="majorBidi"/>
          <w:kern w:val="0"/>
          <w14:ligatures w14:val="none"/>
        </w:rPr>
        <w:t>–7. Available from: https://doi.org/10.1016/j.sbspro.2011.05.199</w:t>
      </w:r>
    </w:p>
    <w:p w14:paraId="55051F2F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47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>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E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Ebrahimipour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F, Hosseinian S. Genetic variability and differentiation among the populations of Dice snake,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Natrix tessellata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(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epentes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, Colubridae) in the Iranian Plateau.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Biochem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Syst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Ec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[Internet]. 2017 </w:t>
      </w:r>
      <w:proofErr w:type="gramStart"/>
      <w:r w:rsidRPr="000A1A19">
        <w:rPr>
          <w:rFonts w:asciiTheme="majorBidi" w:hAnsiTheme="majorBidi" w:cstheme="majorBidi"/>
          <w:kern w:val="0"/>
          <w14:ligatures w14:val="none"/>
        </w:rPr>
        <w:t>Jun;72:23</w:t>
      </w:r>
      <w:proofErr w:type="gramEnd"/>
      <w:r w:rsidRPr="000A1A19">
        <w:rPr>
          <w:rFonts w:asciiTheme="majorBidi" w:hAnsiTheme="majorBidi" w:cstheme="majorBidi"/>
          <w:kern w:val="0"/>
          <w14:ligatures w14:val="none"/>
        </w:rPr>
        <w:t>–8. Available from: https://doi.org/10.1016/j.bse.2017.02.014</w:t>
      </w:r>
    </w:p>
    <w:p w14:paraId="408A3241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48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Sadeghi N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Rajabi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, Rastegar-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, Hosseinian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Yousefkh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S. Update distribution of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Eirenis collaris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(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Ménétriés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, 1832) (Serpentes; Colubridae) in Iran.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erpet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otes. 2014 </w:t>
      </w:r>
      <w:proofErr w:type="gramStart"/>
      <w:r w:rsidRPr="000A1A19">
        <w:rPr>
          <w:rFonts w:asciiTheme="majorBidi" w:hAnsiTheme="majorBidi" w:cstheme="majorBidi"/>
          <w:kern w:val="0"/>
          <w14:ligatures w14:val="none"/>
        </w:rPr>
        <w:t>Apr;7:245</w:t>
      </w:r>
      <w:proofErr w:type="gramEnd"/>
      <w:r w:rsidRPr="000A1A19">
        <w:rPr>
          <w:rFonts w:asciiTheme="majorBidi" w:hAnsiTheme="majorBidi" w:cstheme="majorBidi"/>
          <w:kern w:val="0"/>
          <w14:ligatures w14:val="none"/>
        </w:rPr>
        <w:t>–6.</w:t>
      </w:r>
    </w:p>
    <w:p w14:paraId="10B6BBD6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49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Safaei-Mahroo B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Gaffar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H. New data on presence of the smooth snake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Coronella austriaca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Laurenti, 1768 (Serpentes: Colubridae) in Iran with notes on habitat.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erpet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otes. 2015 Apr </w:t>
      </w:r>
      <w:proofErr w:type="gramStart"/>
      <w:r w:rsidRPr="000A1A19">
        <w:rPr>
          <w:rFonts w:asciiTheme="majorBidi" w:hAnsiTheme="majorBidi" w:cstheme="majorBidi"/>
          <w:kern w:val="0"/>
          <w14:ligatures w14:val="none"/>
        </w:rPr>
        <w:t>19;8:235</w:t>
      </w:r>
      <w:proofErr w:type="gramEnd"/>
      <w:r w:rsidRPr="000A1A19">
        <w:rPr>
          <w:rFonts w:asciiTheme="majorBidi" w:hAnsiTheme="majorBidi" w:cstheme="majorBidi"/>
          <w:kern w:val="0"/>
          <w14:ligatures w14:val="none"/>
        </w:rPr>
        <w:t>–8.</w:t>
      </w:r>
    </w:p>
    <w:p w14:paraId="4D50BA83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50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Salemi A, Heydari N, Mahin M. A new distribution record for the rare Maynard’s Longnose Sand Snake,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Lytorhynchus maynardi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Alcock and Finn, 1896 from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Nikshahr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, southeastern Iran.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erpet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otes. 2018 Aug </w:t>
      </w:r>
      <w:proofErr w:type="gramStart"/>
      <w:r w:rsidRPr="000A1A19">
        <w:rPr>
          <w:rFonts w:asciiTheme="majorBidi" w:hAnsiTheme="majorBidi" w:cstheme="majorBidi"/>
          <w:kern w:val="0"/>
          <w14:ligatures w14:val="none"/>
        </w:rPr>
        <w:t>15;11:617</w:t>
      </w:r>
      <w:proofErr w:type="gramEnd"/>
      <w:r w:rsidRPr="000A1A19">
        <w:rPr>
          <w:rFonts w:asciiTheme="majorBidi" w:hAnsiTheme="majorBidi" w:cstheme="majorBidi"/>
          <w:kern w:val="0"/>
          <w14:ligatures w14:val="none"/>
        </w:rPr>
        <w:t>–9.</w:t>
      </w:r>
    </w:p>
    <w:p w14:paraId="2D100F27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51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chätt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B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Kucharzewsk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C, Tillack F.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Platyceps rhodorachis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(JAN, 1863) - a study of the racer genus Platyceps BLYTH, 1860 east of the Tigris (Reptilia: Squamata: Colubridae).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Vertebr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Zo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[Internet]. 2014 Dec 5;64(3):297–405. Available from: https://doi.org/10.3897/vz.64.e31498</w:t>
      </w:r>
    </w:p>
    <w:p w14:paraId="5C2223A8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52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Shafiei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Baft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S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ehhatisabet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E, Moradi N. A range extension of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Walterinnesia morgani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 (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Mocquard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, </w:t>
      </w:r>
      <w:proofErr w:type="gramStart"/>
      <w:r w:rsidRPr="000A1A19">
        <w:rPr>
          <w:rFonts w:asciiTheme="majorBidi" w:hAnsiTheme="majorBidi" w:cstheme="majorBidi"/>
          <w:kern w:val="0"/>
          <w14:ligatures w14:val="none"/>
        </w:rPr>
        <w:t>1905)(</w:t>
      </w:r>
      <w:proofErr w:type="gramEnd"/>
      <w:r w:rsidRPr="000A1A19">
        <w:rPr>
          <w:rFonts w:asciiTheme="majorBidi" w:hAnsiTheme="majorBidi" w:cstheme="majorBidi"/>
          <w:kern w:val="0"/>
          <w14:ligatures w14:val="none"/>
        </w:rPr>
        <w:t>Reptilia: Squamata: Elapidae) to Southeastern Iran. J Anim Divers. 2023 Oct 10;5(3):19-25.</w:t>
      </w:r>
    </w:p>
    <w:p w14:paraId="24BED1BA" w14:textId="7777777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lastRenderedPageBreak/>
        <w:t>53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Shafiei S.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ehatiSabet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.E.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Moghadas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D. Major Vertebrates Fauna of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Bidoi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Protected Area, Kerman Province. J Environ Sci Stud [Internet]. 2004;30(34):71-88. Available from: https://sid.ir/paper/3196/en</w:t>
      </w:r>
    </w:p>
    <w:p w14:paraId="4780A369" w14:textId="77777777" w:rsidR="00BA0122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54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4025F5">
        <w:rPr>
          <w:rFonts w:asciiTheme="majorBidi" w:hAnsiTheme="majorBidi" w:cstheme="majorBidi"/>
          <w:kern w:val="0"/>
          <w14:ligatures w14:val="none"/>
        </w:rPr>
        <w:t>Sindaco</w:t>
      </w:r>
      <w:proofErr w:type="spellEnd"/>
      <w:r w:rsidRPr="004025F5">
        <w:rPr>
          <w:rFonts w:asciiTheme="majorBidi" w:hAnsiTheme="majorBidi" w:cstheme="majorBidi"/>
          <w:kern w:val="0"/>
          <w14:ligatures w14:val="none"/>
        </w:rPr>
        <w:t xml:space="preserve"> R, </w:t>
      </w:r>
      <w:proofErr w:type="spellStart"/>
      <w:r w:rsidRPr="004025F5">
        <w:rPr>
          <w:rFonts w:asciiTheme="majorBidi" w:hAnsiTheme="majorBidi" w:cstheme="majorBidi"/>
          <w:kern w:val="0"/>
          <w14:ligatures w14:val="none"/>
        </w:rPr>
        <w:t>Venchi</w:t>
      </w:r>
      <w:proofErr w:type="spellEnd"/>
      <w:r w:rsidRPr="004025F5">
        <w:rPr>
          <w:rFonts w:asciiTheme="majorBidi" w:hAnsiTheme="majorBidi" w:cstheme="majorBidi"/>
          <w:kern w:val="0"/>
          <w14:ligatures w14:val="none"/>
        </w:rPr>
        <w:t xml:space="preserve"> A, Grieco C. The Reptiles of the Western Palearctic: 2. Annotated checklist and distributional atlas of the snakes of Europe, North Africa, Middle East and Central Asia. Latina: </w:t>
      </w:r>
      <w:proofErr w:type="spellStart"/>
      <w:r w:rsidRPr="004025F5">
        <w:rPr>
          <w:rFonts w:asciiTheme="majorBidi" w:hAnsiTheme="majorBidi" w:cstheme="majorBidi"/>
          <w:kern w:val="0"/>
          <w14:ligatures w14:val="none"/>
        </w:rPr>
        <w:t>Edizioni</w:t>
      </w:r>
      <w:proofErr w:type="spellEnd"/>
      <w:r w:rsidRPr="004025F5">
        <w:rPr>
          <w:rFonts w:asciiTheme="majorBidi" w:hAnsiTheme="majorBidi" w:cstheme="majorBidi"/>
          <w:kern w:val="0"/>
          <w14:ligatures w14:val="none"/>
        </w:rPr>
        <w:t xml:space="preserve"> Belvedere; 2013.</w:t>
      </w:r>
    </w:p>
    <w:p w14:paraId="03794C2A" w14:textId="686CE697" w:rsidR="009E193D" w:rsidRPr="000A1A19" w:rsidRDefault="009E193D" w:rsidP="009E193D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55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9E193D">
        <w:rPr>
          <w:rFonts w:asciiTheme="majorBidi" w:hAnsiTheme="majorBidi" w:cstheme="majorBidi"/>
          <w:kern w:val="0"/>
          <w14:ligatures w14:val="none"/>
        </w:rPr>
        <w:t>Yadollahvandmiandoab</w:t>
      </w:r>
      <w:proofErr w:type="spellEnd"/>
      <w:r w:rsidRPr="009E193D">
        <w:rPr>
          <w:rFonts w:asciiTheme="majorBidi" w:hAnsiTheme="majorBidi" w:cstheme="majorBidi"/>
          <w:kern w:val="0"/>
          <w14:ligatures w14:val="none"/>
        </w:rPr>
        <w:t xml:space="preserve"> R, Farashi A, Ebrahimi A. Species distribution modeling of two poorly known populations of Spalerosophis diadema (Reptilia: Colubridae): are the Zagros Mountains a true barrier for fragmentation in this species? Geol </w:t>
      </w:r>
      <w:proofErr w:type="spellStart"/>
      <w:r w:rsidRPr="009E193D">
        <w:rPr>
          <w:rFonts w:asciiTheme="majorBidi" w:hAnsiTheme="majorBidi" w:cstheme="majorBidi"/>
          <w:kern w:val="0"/>
          <w14:ligatures w14:val="none"/>
        </w:rPr>
        <w:t>ecol</w:t>
      </w:r>
      <w:proofErr w:type="spellEnd"/>
      <w:r w:rsidRPr="009E193D">
        <w:rPr>
          <w:rFonts w:asciiTheme="majorBidi" w:hAnsiTheme="majorBidi" w:cstheme="majorBidi"/>
          <w:kern w:val="0"/>
          <w14:ligatures w14:val="none"/>
        </w:rPr>
        <w:t xml:space="preserve"> </w:t>
      </w:r>
      <w:proofErr w:type="spellStart"/>
      <w:r w:rsidRPr="009E193D">
        <w:rPr>
          <w:rFonts w:asciiTheme="majorBidi" w:hAnsiTheme="majorBidi" w:cstheme="majorBidi"/>
          <w:kern w:val="0"/>
          <w14:ligatures w14:val="none"/>
        </w:rPr>
        <w:t>landsc</w:t>
      </w:r>
      <w:proofErr w:type="spellEnd"/>
      <w:r w:rsidRPr="009E193D">
        <w:rPr>
          <w:rFonts w:asciiTheme="majorBidi" w:hAnsiTheme="majorBidi" w:cstheme="majorBidi"/>
          <w:kern w:val="0"/>
          <w14:ligatures w14:val="none"/>
        </w:rPr>
        <w:t xml:space="preserve"> [Internet]. 2023 Sep 4;1–13. Available from: </w:t>
      </w:r>
      <w:hyperlink r:id="rId4" w:history="1">
        <w:r w:rsidRPr="009E193D">
          <w:rPr>
            <w:rStyle w:val="Hyperlink"/>
            <w:rFonts w:asciiTheme="majorBidi" w:hAnsiTheme="majorBidi" w:cstheme="majorBidi"/>
            <w:kern w:val="0"/>
            <w14:ligatures w14:val="none"/>
          </w:rPr>
          <w:t>https://doi.org/10.1080/24749508.2023.2254007</w:t>
        </w:r>
      </w:hyperlink>
    </w:p>
    <w:p w14:paraId="2D09E0FE" w14:textId="167BBF07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5</w:t>
      </w:r>
      <w:r w:rsidR="009E193D">
        <w:rPr>
          <w:rFonts w:asciiTheme="majorBidi" w:hAnsiTheme="majorBidi" w:cstheme="majorBidi"/>
          <w:kern w:val="0"/>
          <w14:ligatures w14:val="none"/>
        </w:rPr>
        <w:t>6</w:t>
      </w:r>
      <w:r>
        <w:rPr>
          <w:rFonts w:asciiTheme="majorBidi" w:hAnsiTheme="majorBidi" w:cstheme="majorBidi"/>
          <w:kern w:val="0"/>
          <w14:ligatures w14:val="none"/>
        </w:rPr>
        <w:t>.</w:t>
      </w:r>
      <w:r>
        <w:rPr>
          <w:rFonts w:asciiTheme="majorBidi" w:hAnsiTheme="majorBidi" w:cstheme="majorBidi"/>
          <w:kern w:val="0"/>
          <w14:ligatures w14:val="none"/>
        </w:rPr>
        <w:tab/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Yousefi M, Khani A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Ilanlo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S. Reptiles’ fauna of the Khajeh protected area. In: 16th National and 4th International Conference of Biology. Mashhad, Iran: Ferdowsi University; 2010.</w:t>
      </w:r>
    </w:p>
    <w:p w14:paraId="6F092EB0" w14:textId="7DDAC6EF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5</w:t>
      </w:r>
      <w:r w:rsidR="009E193D">
        <w:rPr>
          <w:rFonts w:asciiTheme="majorBidi" w:hAnsiTheme="majorBidi" w:cstheme="majorBidi"/>
          <w:kern w:val="0"/>
          <w14:ligatures w14:val="none"/>
        </w:rPr>
        <w:t>7</w:t>
      </w:r>
      <w:r>
        <w:rPr>
          <w:rFonts w:asciiTheme="majorBidi" w:hAnsiTheme="majorBidi" w:cstheme="majorBidi"/>
          <w:kern w:val="0"/>
          <w14:ligatures w14:val="none"/>
        </w:rPr>
        <w:t>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Yousefkh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SS, Yousefi M, Khani A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ouyani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ER. Snake fauna of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Shirahmad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wildlife refuge and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Parvand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protected area, Khorasan Razavi province, Iran.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epet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Notes. </w:t>
      </w:r>
      <w:proofErr w:type="gramStart"/>
      <w:r w:rsidRPr="000A1A19">
        <w:rPr>
          <w:rFonts w:asciiTheme="majorBidi" w:hAnsiTheme="majorBidi" w:cstheme="majorBidi"/>
          <w:kern w:val="0"/>
          <w14:ligatures w14:val="none"/>
        </w:rPr>
        <w:t>2014;7:75</w:t>
      </w:r>
      <w:proofErr w:type="gramEnd"/>
      <w:r w:rsidRPr="000A1A19">
        <w:rPr>
          <w:rFonts w:asciiTheme="majorBidi" w:hAnsiTheme="majorBidi" w:cstheme="majorBidi"/>
          <w:kern w:val="0"/>
          <w14:ligatures w14:val="none"/>
        </w:rPr>
        <w:t xml:space="preserve">-82. </w:t>
      </w:r>
    </w:p>
    <w:p w14:paraId="4E50FB8A" w14:textId="48089535" w:rsidR="00BA0122" w:rsidRPr="000A1A19" w:rsidRDefault="00BA0122" w:rsidP="00BA0122">
      <w:pPr>
        <w:spacing w:after="0" w:line="480" w:lineRule="auto"/>
        <w:ind w:left="720" w:hanging="720"/>
        <w:jc w:val="lowKashida"/>
        <w:rPr>
          <w:rFonts w:asciiTheme="majorBidi" w:hAnsiTheme="majorBidi" w:cstheme="majorBidi"/>
          <w:kern w:val="0"/>
          <w14:ligatures w14:val="none"/>
        </w:rPr>
      </w:pPr>
      <w:r>
        <w:rPr>
          <w:rFonts w:asciiTheme="majorBidi" w:hAnsiTheme="majorBidi" w:cstheme="majorBidi"/>
          <w:kern w:val="0"/>
          <w14:ligatures w14:val="none"/>
        </w:rPr>
        <w:t>5</w:t>
      </w:r>
      <w:r w:rsidR="009E193D">
        <w:rPr>
          <w:rFonts w:asciiTheme="majorBidi" w:hAnsiTheme="majorBidi" w:cstheme="majorBidi"/>
          <w:kern w:val="0"/>
          <w14:ligatures w14:val="none"/>
        </w:rPr>
        <w:t>8</w:t>
      </w:r>
      <w:r>
        <w:rPr>
          <w:rFonts w:asciiTheme="majorBidi" w:hAnsiTheme="majorBidi" w:cstheme="majorBidi"/>
          <w:kern w:val="0"/>
          <w14:ligatures w14:val="none"/>
        </w:rPr>
        <w:t>.</w:t>
      </w:r>
      <w:r>
        <w:rPr>
          <w:rFonts w:asciiTheme="majorBidi" w:hAnsiTheme="majorBidi" w:cstheme="majorBidi"/>
          <w:kern w:val="0"/>
          <w14:ligatures w14:val="none"/>
        </w:rPr>
        <w:tab/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Zadhous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B, Van Den Brink M,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Rajabizadeh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M. Geographic Distribution: </w:t>
      </w:r>
      <w:r w:rsidRPr="000A1A19">
        <w:rPr>
          <w:rFonts w:asciiTheme="majorBidi" w:hAnsiTheme="majorBidi" w:cstheme="majorBidi"/>
          <w:i/>
          <w:iCs/>
          <w:kern w:val="0"/>
          <w14:ligatures w14:val="none"/>
        </w:rPr>
        <w:t>Eirenis rechingeri</w:t>
      </w:r>
      <w:r w:rsidRPr="000A1A19">
        <w:rPr>
          <w:rFonts w:asciiTheme="majorBidi" w:hAnsiTheme="majorBidi" w:cstheme="majorBidi"/>
          <w:kern w:val="0"/>
          <w14:ligatures w14:val="none"/>
        </w:rPr>
        <w:t xml:space="preserve">. </w:t>
      </w:r>
      <w:proofErr w:type="spellStart"/>
      <w:r w:rsidRPr="000A1A19">
        <w:rPr>
          <w:rFonts w:asciiTheme="majorBidi" w:hAnsiTheme="majorBidi" w:cstheme="majorBidi"/>
          <w:kern w:val="0"/>
          <w14:ligatures w14:val="none"/>
        </w:rPr>
        <w:t>Herpetol</w:t>
      </w:r>
      <w:proofErr w:type="spellEnd"/>
      <w:r w:rsidRPr="000A1A19">
        <w:rPr>
          <w:rFonts w:asciiTheme="majorBidi" w:hAnsiTheme="majorBidi" w:cstheme="majorBidi"/>
          <w:kern w:val="0"/>
          <w14:ligatures w14:val="none"/>
        </w:rPr>
        <w:t xml:space="preserve"> Rev. 2016;47(2):262.</w:t>
      </w:r>
    </w:p>
    <w:p w14:paraId="13CEC2AA" w14:textId="77777777" w:rsidR="00BA0122" w:rsidRDefault="00BA0122" w:rsidP="00BA0122"/>
    <w:p w14:paraId="33D2F8D0" w14:textId="77777777" w:rsidR="00BA0122" w:rsidRDefault="00BA0122">
      <w:pPr>
        <w:rPr>
          <w:rFonts w:asciiTheme="majorBidi" w:hAnsiTheme="majorBidi" w:cstheme="majorBidi"/>
        </w:rPr>
      </w:pPr>
    </w:p>
    <w:p w14:paraId="13E79253" w14:textId="77777777" w:rsidR="00BA0122" w:rsidRDefault="00BA0122">
      <w:pPr>
        <w:rPr>
          <w:rFonts w:asciiTheme="majorBidi" w:hAnsiTheme="majorBidi" w:cstheme="majorBidi"/>
        </w:rPr>
      </w:pPr>
    </w:p>
    <w:p w14:paraId="355BFC6B" w14:textId="77777777" w:rsidR="00BA0122" w:rsidRDefault="00BA0122">
      <w:pPr>
        <w:rPr>
          <w:rFonts w:asciiTheme="majorBidi" w:hAnsiTheme="majorBidi" w:cstheme="majorBidi"/>
        </w:rPr>
      </w:pPr>
    </w:p>
    <w:p w14:paraId="0EFB9EDD" w14:textId="77777777" w:rsidR="00BA0122" w:rsidRDefault="00BA0122">
      <w:pPr>
        <w:rPr>
          <w:rFonts w:asciiTheme="majorBidi" w:hAnsiTheme="majorBidi" w:cstheme="majorBidi"/>
        </w:rPr>
      </w:pPr>
    </w:p>
    <w:p w14:paraId="32013A64" w14:textId="77777777" w:rsidR="00BA0122" w:rsidRDefault="00BA0122">
      <w:pPr>
        <w:rPr>
          <w:rFonts w:asciiTheme="majorBidi" w:hAnsiTheme="majorBidi" w:cstheme="majorBidi"/>
        </w:rPr>
      </w:pPr>
    </w:p>
    <w:p w14:paraId="054C9BDA" w14:textId="77777777" w:rsidR="00BA0122" w:rsidRDefault="00BA0122">
      <w:pPr>
        <w:rPr>
          <w:rFonts w:asciiTheme="majorBidi" w:hAnsiTheme="majorBidi" w:cstheme="majorBidi"/>
        </w:rPr>
      </w:pPr>
    </w:p>
    <w:p w14:paraId="21C8BC50" w14:textId="77777777" w:rsidR="00BA0122" w:rsidRDefault="00BA0122">
      <w:pPr>
        <w:rPr>
          <w:rFonts w:asciiTheme="majorBidi" w:hAnsiTheme="majorBidi" w:cstheme="majorBidi"/>
        </w:rPr>
      </w:pPr>
    </w:p>
    <w:p w14:paraId="1E7DDF52" w14:textId="77777777" w:rsidR="00BA0122" w:rsidRDefault="00BA0122">
      <w:pPr>
        <w:rPr>
          <w:rFonts w:asciiTheme="majorBidi" w:hAnsiTheme="majorBidi" w:cstheme="majorBidi"/>
        </w:rPr>
      </w:pPr>
    </w:p>
    <w:p w14:paraId="6863C00C" w14:textId="77777777" w:rsidR="00BA0122" w:rsidRDefault="00BA0122">
      <w:pPr>
        <w:rPr>
          <w:rFonts w:asciiTheme="majorBidi" w:hAnsiTheme="majorBidi" w:cstheme="majorBidi"/>
        </w:rPr>
      </w:pPr>
    </w:p>
    <w:p w14:paraId="776D0093" w14:textId="77777777" w:rsidR="00BA0122" w:rsidRDefault="00BA0122">
      <w:pPr>
        <w:rPr>
          <w:rFonts w:asciiTheme="majorBidi" w:hAnsiTheme="majorBidi" w:cstheme="majorBidi"/>
        </w:rPr>
      </w:pPr>
    </w:p>
    <w:p w14:paraId="003A74D4" w14:textId="77777777" w:rsidR="00BA0122" w:rsidRDefault="00BA0122">
      <w:pPr>
        <w:rPr>
          <w:rFonts w:asciiTheme="majorBidi" w:hAnsiTheme="majorBidi" w:cstheme="majorBidi"/>
        </w:rPr>
      </w:pPr>
    </w:p>
    <w:p w14:paraId="7763AB24" w14:textId="77777777" w:rsidR="00BA0122" w:rsidRDefault="00BA0122">
      <w:pPr>
        <w:rPr>
          <w:rFonts w:asciiTheme="majorBidi" w:hAnsiTheme="majorBidi" w:cstheme="majorBidi"/>
        </w:rPr>
      </w:pPr>
    </w:p>
    <w:sectPr w:rsidR="00BA0122" w:rsidSect="00542BC1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324"/>
    <w:rsid w:val="00064324"/>
    <w:rsid w:val="00120092"/>
    <w:rsid w:val="001C1B13"/>
    <w:rsid w:val="0037245C"/>
    <w:rsid w:val="00542BC1"/>
    <w:rsid w:val="0063700A"/>
    <w:rsid w:val="008C47D2"/>
    <w:rsid w:val="009E193D"/>
    <w:rsid w:val="00AA1616"/>
    <w:rsid w:val="00AC1E26"/>
    <w:rsid w:val="00B57950"/>
    <w:rsid w:val="00BA0122"/>
    <w:rsid w:val="00CE1998"/>
    <w:rsid w:val="00D3227C"/>
    <w:rsid w:val="00DD5CEB"/>
    <w:rsid w:val="00E70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C290F"/>
  <w15:chartTrackingRefBased/>
  <w15:docId w15:val="{CC64FAE6-558D-4720-8ED4-DFD01DC4E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19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19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81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80/24749508.2023.22540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3</Pages>
  <Words>6397</Words>
  <Characters>36468</Characters>
  <Application>Microsoft Office Word</Application>
  <DocSecurity>0</DocSecurity>
  <Lines>303</Lines>
  <Paragraphs>85</Paragraphs>
  <ScaleCrop>false</ScaleCrop>
  <Company/>
  <LinksUpToDate>false</LinksUpToDate>
  <CharactersWithSpaces>4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im Moradi</dc:creator>
  <cp:keywords/>
  <dc:description/>
  <cp:lastModifiedBy>windows store</cp:lastModifiedBy>
  <cp:revision>9</cp:revision>
  <dcterms:created xsi:type="dcterms:W3CDTF">2024-02-21T07:23:00Z</dcterms:created>
  <dcterms:modified xsi:type="dcterms:W3CDTF">2024-08-08T08:21:00Z</dcterms:modified>
</cp:coreProperties>
</file>